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B46D5" w14:textId="46EE00D7" w:rsidR="00996026" w:rsidRPr="00020B15" w:rsidRDefault="00996026" w:rsidP="00996026">
      <w:pPr>
        <w:jc w:val="both"/>
      </w:pPr>
      <w:r w:rsidRPr="00020B15">
        <w:rPr>
          <w:b/>
          <w:bCs/>
        </w:rPr>
        <w:t xml:space="preserve">Fig. S1.  </w:t>
      </w:r>
      <w:r w:rsidR="00F2623A" w:rsidRPr="00020B15">
        <w:rPr>
          <w:b/>
          <w:bCs/>
        </w:rPr>
        <w:t>Colony PCR analysis of replaced sub-regions of Chr2-2 region</w:t>
      </w:r>
      <w:r w:rsidRPr="00020B15">
        <w:rPr>
          <w:b/>
          <w:bCs/>
        </w:rPr>
        <w:t>.</w:t>
      </w:r>
      <w:r w:rsidRPr="00020B15">
        <w:t xml:space="preserve">  Each lane represents</w:t>
      </w:r>
      <w:r w:rsidRPr="00020B15">
        <w:rPr>
          <w:b/>
          <w:bCs/>
        </w:rPr>
        <w:t xml:space="preserve"> </w:t>
      </w:r>
      <w:r w:rsidRPr="00020B15">
        <w:t>checking of left or right edge replacement of</w:t>
      </w:r>
      <w:r w:rsidR="00506629" w:rsidRPr="00020B15">
        <w:t xml:space="preserve"> Chr2-2</w:t>
      </w:r>
      <w:r w:rsidRPr="00020B15">
        <w:t xml:space="preserve"> sub-regions in in</w:t>
      </w:r>
      <w:r w:rsidR="00B5346D">
        <w:t>dependent</w:t>
      </w:r>
      <w:r w:rsidRPr="00020B15">
        <w:t xml:space="preserve"> transformants (T1, T2, T3, T4, T5 and T6).  1 kb band was the expected band for replacement of either left or right edge of sub-regions.  (A)  SJP 217 and SJP 119 were used for checking left edge whereas SJP 127 and SJP 382 were used for checking right edge replacement of A1+A2 sub-regions, respectively.  (B)  SJP 218 and SJP 119 were used for checking left edge whereas SJP 127 and SJP 383 were used for checking right edge replacement of B1+B2 sub-regions, respectively.  (C)  SJP 217 and SJP 119 were used for checking left edge whereas SJP 127 and SJP 456 were used for checking right edge replacement of A1+A2+B1 sub-regions, respectively.  (D)  SJP 426 and SJP 119 were used for checking left edge whereas SJP 127 and SJP 383 were used for checking right edge replacement of A2+B1+B2 sub-regions, respectively.  (E)  SJP 217 and SJP 119 were used for checking left edge whereas SJP 127 and SJP 478 were used for checking right edge replacement of A1+A2+B1 (Ex) sub-regions, respectively.  (F)  SJP 482 and SJP 119 were used for checking left edge whereas SJP 127 and SJP 383 were used for checking right edge replacement of A2 (Ex)+B1+B2 sub-regions, respectively.  </w:t>
      </w:r>
    </w:p>
    <w:p w14:paraId="21294607" w14:textId="77777777" w:rsidR="00996026" w:rsidRPr="00020B15" w:rsidRDefault="00996026" w:rsidP="00996026">
      <w:pPr>
        <w:jc w:val="both"/>
        <w:rPr>
          <w:b/>
          <w:bCs/>
        </w:rPr>
      </w:pPr>
    </w:p>
    <w:p w14:paraId="47703C8E" w14:textId="7E2B50CF" w:rsidR="00996026" w:rsidRPr="00020B15" w:rsidRDefault="00996026" w:rsidP="00996026">
      <w:pPr>
        <w:jc w:val="both"/>
        <w:rPr>
          <w:b/>
          <w:bCs/>
        </w:rPr>
      </w:pPr>
      <w:r w:rsidRPr="00020B15">
        <w:rPr>
          <w:b/>
          <w:bCs/>
        </w:rPr>
        <w:t xml:space="preserve">Fig. S2.  </w:t>
      </w:r>
      <w:r w:rsidR="00F2623A" w:rsidRPr="00020B15">
        <w:rPr>
          <w:b/>
          <w:bCs/>
        </w:rPr>
        <w:t>Colony PCR analysis of replaced sub-regions of Chr9-2 region</w:t>
      </w:r>
      <w:r w:rsidRPr="00020B15">
        <w:rPr>
          <w:b/>
          <w:bCs/>
        </w:rPr>
        <w:t xml:space="preserve">.  </w:t>
      </w:r>
      <w:r w:rsidRPr="00020B15">
        <w:t>Each lane represents</w:t>
      </w:r>
      <w:r w:rsidRPr="00020B15">
        <w:rPr>
          <w:b/>
          <w:bCs/>
        </w:rPr>
        <w:t xml:space="preserve"> </w:t>
      </w:r>
      <w:r w:rsidRPr="00020B15">
        <w:t>checking of left or right edge replacement of</w:t>
      </w:r>
      <w:r w:rsidR="00506629" w:rsidRPr="00020B15">
        <w:t xml:space="preserve"> Chr9-2</w:t>
      </w:r>
      <w:r w:rsidRPr="00020B15">
        <w:t xml:space="preserve"> sub-regions in in</w:t>
      </w:r>
      <w:r w:rsidR="00B5346D">
        <w:t>dependent</w:t>
      </w:r>
      <w:r w:rsidRPr="00020B15">
        <w:t xml:space="preserve"> transformants (T1, T2, T3, T4, T5 and T6).  1 kb band was the expected band for replacement of either left or right edge of sub-regions.  (A)  SJP 215 and SJP 119 were used for checking left edge whereas SJP 127 and SJP 368 were used for checking right edge replacement of A1+A2 sub-regions, respectively.  (B)  SJP 216 and SJP 119 were used for checking left edge whereas SJP 127 and SJP 369 were used for checking right edge replacement of B1+B2 sub-regions, respectively.  (C)  SJP 215 and SJP 119 were used for checking left edge whereas </w:t>
      </w:r>
      <w:r w:rsidRPr="00020B15">
        <w:lastRenderedPageBreak/>
        <w:t xml:space="preserve">SJP 127 and SJP 458 were used for checking right edge replacement of A1+A2+B1 sub-regions, respectively.  (D)  SJP 428 and SJP 119 were used for checking left edge whereas SJP 127 and SJP 369 were used for checking right edge replacement of A2+B1+B2 sub-regions, respectively.  (E)  SJP 215 and SJP 119 were used for checking left edge whereas SJP 127 and SJP 480 were used for checking right edge replacement of A1+A2+B1 (Ex) sub-regions, respectively.  (F)  SJP 484 and SJP 119 were used for checking left edge whereas SJP 127 and SJP 369 were used for checking right edge replacement of A2 (Ex) +B1+B2 sub-regions, respectively. </w:t>
      </w:r>
    </w:p>
    <w:p w14:paraId="37CFEE66" w14:textId="77777777" w:rsidR="00996026" w:rsidRPr="00020B15" w:rsidRDefault="00996026" w:rsidP="00996026">
      <w:pPr>
        <w:jc w:val="both"/>
      </w:pPr>
    </w:p>
    <w:p w14:paraId="3EF99E97" w14:textId="01A36139" w:rsidR="0076762F" w:rsidRPr="00020B15" w:rsidRDefault="00996026" w:rsidP="00996026">
      <w:pPr>
        <w:jc w:val="both"/>
        <w:sectPr w:rsidR="0076762F" w:rsidRPr="00020B15" w:rsidSect="00FA30C7">
          <w:footerReference w:type="default" r:id="rId6"/>
          <w:type w:val="continuous"/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  <w:r w:rsidRPr="00020B15">
        <w:rPr>
          <w:b/>
          <w:bCs/>
        </w:rPr>
        <w:t xml:space="preserve">Fig. S3.  </w:t>
      </w:r>
      <w:r w:rsidR="00F2623A" w:rsidRPr="00020B15">
        <w:rPr>
          <w:b/>
          <w:bCs/>
        </w:rPr>
        <w:t>Colony PCR analysis of replaced sub-regions of Chr11-2 region</w:t>
      </w:r>
      <w:r w:rsidRPr="00020B15">
        <w:rPr>
          <w:b/>
          <w:bCs/>
        </w:rPr>
        <w:t xml:space="preserve">. </w:t>
      </w:r>
      <w:r w:rsidRPr="00020B15">
        <w:t xml:space="preserve"> Each lane represents</w:t>
      </w:r>
      <w:r w:rsidRPr="00020B15">
        <w:rPr>
          <w:b/>
          <w:bCs/>
        </w:rPr>
        <w:t xml:space="preserve"> </w:t>
      </w:r>
      <w:r w:rsidRPr="00020B15">
        <w:t>checking of left or right edge replacement of</w:t>
      </w:r>
      <w:r w:rsidR="00E3064C" w:rsidRPr="00020B15">
        <w:t xml:space="preserve"> Chr11-2</w:t>
      </w:r>
      <w:r w:rsidRPr="00020B15">
        <w:t xml:space="preserve"> sub-regions in ind</w:t>
      </w:r>
      <w:r w:rsidR="00B5346D">
        <w:t>ependent</w:t>
      </w:r>
      <w:r w:rsidRPr="00020B15">
        <w:t xml:space="preserve"> transformants (T1, T2, T3, T4, T5 and T6).  1 kb band was the expected band for the replacement of either left or right edge of sub-regions.  (A)  SJP 219 and S</w:t>
      </w:r>
      <w:bookmarkStart w:id="0" w:name="_GoBack"/>
      <w:bookmarkEnd w:id="0"/>
      <w:r w:rsidRPr="00020B15">
        <w:t>JP 119 were used for checking left edge whereas SJP 127 and SJP 386 were used for checking right edge replacement of A1+A2 sub-regions, respectively.  (B)  SJP 220 and SJP 119 were used for checking left edge whereas SJP 127 and SJP 387 were used for checking right edge replacement of B1+B2 sub-regions, respectively.  (C)  SJP 219 and SJP 119 were used for checking left edge whereas SJP 127 and SJP 459 were used for checking right edge replacement of A1+A2+B1 sub-regions, respectively.  (D)  SJP 429 and SJP 119 were used for checking left edge whereas SJP 127 and SJP 387 were used for checking right edge replacement of A2+B1+B2 sub-regions, respectively.  (E)  SJP 219 and SJP 119 were used for checking left edge whereas SJP 127 and SJP 481 were used for checking right edge replacement of A1+A2+B1 (Ex) sub-regions, respectively.  (F)  SJP 485 and SJP 119 were used for checking left edge whereas SJP 127 and SJP 387 were used for checking right edge replacement of A2 (Ex)+B1+B2 sub-regions, respectively.</w:t>
      </w:r>
    </w:p>
    <w:p w14:paraId="0945D10A" w14:textId="77777777" w:rsidR="0076762F" w:rsidRPr="00020B15" w:rsidRDefault="0076762F" w:rsidP="0076762F">
      <w:pPr>
        <w:spacing w:line="240" w:lineRule="auto"/>
        <w:rPr>
          <w:b/>
          <w:bCs/>
        </w:rPr>
      </w:pPr>
      <w:r w:rsidRPr="00020B15">
        <w:rPr>
          <w:b/>
          <w:bCs/>
        </w:rPr>
        <w:lastRenderedPageBreak/>
        <w:t>Table S1. Primers used to generate DNA modules for replacement, splitting and duplication</w:t>
      </w:r>
    </w:p>
    <w:tbl>
      <w:tblPr>
        <w:tblStyle w:val="PlainTable21"/>
        <w:tblpPr w:leftFromText="180" w:rightFromText="180" w:vertAnchor="text" w:tblpY="1"/>
        <w:tblOverlap w:val="never"/>
        <w:tblW w:w="11070" w:type="dxa"/>
        <w:tblLayout w:type="fixed"/>
        <w:tblLook w:val="04A0" w:firstRow="1" w:lastRow="0" w:firstColumn="1" w:lastColumn="0" w:noHBand="0" w:noVBand="1"/>
      </w:tblPr>
      <w:tblGrid>
        <w:gridCol w:w="1620"/>
        <w:gridCol w:w="3330"/>
        <w:gridCol w:w="6120"/>
      </w:tblGrid>
      <w:tr w:rsidR="00020B15" w:rsidRPr="00020B15" w14:paraId="138F1280" w14:textId="77777777" w:rsidTr="00557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5671195D" w14:textId="77777777" w:rsidR="0076762F" w:rsidRPr="00020B15" w:rsidRDefault="0076762F" w:rsidP="00557B42">
            <w:pPr>
              <w:spacing w:line="360" w:lineRule="auto"/>
              <w:rPr>
                <w:b w:val="0"/>
                <w:bCs w:val="0"/>
              </w:rPr>
            </w:pPr>
            <w:r w:rsidRPr="00020B15">
              <w:t>Name of the Primer</w:t>
            </w:r>
          </w:p>
        </w:tc>
        <w:tc>
          <w:tcPr>
            <w:tcW w:w="3330" w:type="dxa"/>
            <w:hideMark/>
          </w:tcPr>
          <w:p w14:paraId="4BE6EF7C" w14:textId="77777777" w:rsidR="0076762F" w:rsidRPr="00020B15" w:rsidRDefault="0076762F" w:rsidP="00557B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20B15">
              <w:t>Description</w:t>
            </w:r>
          </w:p>
          <w:p w14:paraId="757E34B2" w14:textId="77777777" w:rsidR="0076762F" w:rsidRPr="00020B15" w:rsidRDefault="0076762F" w:rsidP="00557B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20B15">
              <w:t>(Chromosome number and co-ordinates)</w:t>
            </w:r>
          </w:p>
        </w:tc>
        <w:tc>
          <w:tcPr>
            <w:tcW w:w="6120" w:type="dxa"/>
            <w:hideMark/>
          </w:tcPr>
          <w:p w14:paraId="05B889E7" w14:textId="77777777" w:rsidR="0076762F" w:rsidRPr="00020B15" w:rsidRDefault="0076762F" w:rsidP="00557B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20B15">
              <w:t>Nucleotide sequence (5’-3’)</w:t>
            </w:r>
          </w:p>
        </w:tc>
      </w:tr>
      <w:tr w:rsidR="00020B15" w:rsidRPr="00020B15" w14:paraId="489F5AD6" w14:textId="77777777" w:rsidTr="0055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72C57916" w14:textId="77777777" w:rsidR="0076762F" w:rsidRPr="00020B15" w:rsidRDefault="0076762F" w:rsidP="00557B42">
            <w:pPr>
              <w:spacing w:line="360" w:lineRule="auto"/>
            </w:pPr>
            <w:r w:rsidRPr="00020B15">
              <w:t>Replacement</w:t>
            </w:r>
          </w:p>
        </w:tc>
        <w:tc>
          <w:tcPr>
            <w:tcW w:w="3330" w:type="dxa"/>
          </w:tcPr>
          <w:p w14:paraId="1CC330DD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120" w:type="dxa"/>
          </w:tcPr>
          <w:p w14:paraId="0736491C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0B15" w:rsidRPr="00020B15" w14:paraId="4F91A770" w14:textId="77777777" w:rsidTr="00BF67A8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FFFFFF" w:themeColor="background1"/>
            </w:tcBorders>
            <w:hideMark/>
          </w:tcPr>
          <w:p w14:paraId="246CAF44" w14:textId="77777777" w:rsidR="0076762F" w:rsidRPr="00020B15" w:rsidRDefault="0076762F" w:rsidP="00557B42">
            <w:pPr>
              <w:spacing w:line="360" w:lineRule="auto"/>
            </w:pPr>
            <w:r w:rsidRPr="00020B15">
              <w:t>SJP 90</w:t>
            </w:r>
          </w:p>
        </w:tc>
        <w:tc>
          <w:tcPr>
            <w:tcW w:w="3330" w:type="dxa"/>
            <w:tcBorders>
              <w:bottom w:val="single" w:sz="4" w:space="0" w:color="FFFFFF" w:themeColor="background1"/>
            </w:tcBorders>
            <w:hideMark/>
          </w:tcPr>
          <w:p w14:paraId="788C9047" w14:textId="77777777" w:rsidR="0076762F" w:rsidRPr="004B663C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3C">
              <w:t>Chr2 (318700-</w:t>
            </w:r>
            <w:r w:rsidRPr="004B663C">
              <w:rPr>
                <w:rStyle w:val="SubtleEmphasis"/>
                <w:i w:val="0"/>
                <w:iCs w:val="0"/>
                <w:color w:val="auto"/>
              </w:rPr>
              <w:t>318749</w:t>
            </w:r>
            <w:r w:rsidRPr="004B663C">
              <w:t xml:space="preserve">) </w:t>
            </w:r>
            <w:proofErr w:type="spellStart"/>
            <w:r w:rsidRPr="004B663C">
              <w:t>Fw</w:t>
            </w:r>
            <w:proofErr w:type="spellEnd"/>
          </w:p>
        </w:tc>
        <w:tc>
          <w:tcPr>
            <w:tcW w:w="6120" w:type="dxa"/>
            <w:tcBorders>
              <w:bottom w:val="single" w:sz="4" w:space="0" w:color="FFFFFF" w:themeColor="background1"/>
            </w:tcBorders>
            <w:hideMark/>
          </w:tcPr>
          <w:p w14:paraId="4387E60F" w14:textId="1D1E019D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AATAAACCTCTTTTCGTATTTTTATGGCTTTCTTTGTGGAACATTGGGGGGCCGCCAGCTGAAGCTTCG</w:t>
            </w:r>
          </w:p>
        </w:tc>
      </w:tr>
      <w:tr w:rsidR="00020B15" w:rsidRPr="00020B15" w14:paraId="0D2C7212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D1534C" w14:textId="77777777" w:rsidR="0076762F" w:rsidRPr="00020B15" w:rsidRDefault="0076762F" w:rsidP="00557B42">
            <w:pPr>
              <w:spacing w:line="360" w:lineRule="auto"/>
            </w:pPr>
            <w:r w:rsidRPr="00020B15">
              <w:t>SJP 91</w:t>
            </w:r>
          </w:p>
          <w:p w14:paraId="76755BC1" w14:textId="77777777" w:rsidR="0076762F" w:rsidRPr="00020B15" w:rsidRDefault="0076762F" w:rsidP="00557B42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F4DF074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24854-324903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3C0E5700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ATATAACTCCATTGATGCTGAAGCGATTCCAAATAAAGTTCCGAAATCCAGGCCACTAGTGGATCTGAT</w:t>
            </w:r>
          </w:p>
        </w:tc>
      </w:tr>
      <w:tr w:rsidR="00020B15" w:rsidRPr="00020B15" w14:paraId="3FAF3861" w14:textId="77777777" w:rsidTr="00BF67A8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20D28F" w14:textId="77777777" w:rsidR="0076762F" w:rsidRPr="00020B15" w:rsidRDefault="0076762F" w:rsidP="00557B42">
            <w:pPr>
              <w:spacing w:line="360" w:lineRule="auto"/>
            </w:pPr>
            <w:r w:rsidRPr="00020B15">
              <w:t>SJP 92</w:t>
            </w:r>
          </w:p>
          <w:p w14:paraId="6F3AB6BA" w14:textId="77777777" w:rsidR="0076762F" w:rsidRPr="00020B15" w:rsidRDefault="0076762F" w:rsidP="00557B42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3A80E44C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324806-324855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DC312A5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GATTTCGTTATGTCCACCAATGCTTAAAGTGACCGTATTTTGGAGGAAGGGGCCGCCAGCTGAAGCTTCG</w:t>
            </w:r>
          </w:p>
        </w:tc>
      </w:tr>
      <w:tr w:rsidR="00020B15" w:rsidRPr="00020B15" w14:paraId="27EA5F61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012C591" w14:textId="77777777" w:rsidR="0076762F" w:rsidRPr="00020B15" w:rsidRDefault="0076762F" w:rsidP="00557B42">
            <w:pPr>
              <w:spacing w:line="360" w:lineRule="auto"/>
            </w:pPr>
            <w:r w:rsidRPr="00020B15">
              <w:t>SJP 93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B322DD5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30960-331009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3F151C45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ACTCAAGATGAAAGGTGCACATACGATTGCAGTTGCCTCAACTGATGAAAGGCCACTAGTGGATCTGAT</w:t>
            </w:r>
          </w:p>
        </w:tc>
      </w:tr>
      <w:tr w:rsidR="00020B15" w:rsidRPr="00020B15" w14:paraId="506CF7B3" w14:textId="77777777" w:rsidTr="00BF67A8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59DDAF" w14:textId="77777777" w:rsidR="0076762F" w:rsidRPr="00020B15" w:rsidRDefault="0076762F" w:rsidP="00557B42">
            <w:pPr>
              <w:spacing w:line="360" w:lineRule="auto"/>
            </w:pPr>
            <w:r w:rsidRPr="00020B15">
              <w:t>SJP 197</w:t>
            </w:r>
          </w:p>
          <w:p w14:paraId="439A6D6C" w14:textId="77777777" w:rsidR="0076762F" w:rsidRPr="00020B15" w:rsidRDefault="0076762F" w:rsidP="00557B42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664A2D3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9 (87800-87849) </w:t>
            </w:r>
            <w:proofErr w:type="spellStart"/>
            <w:r w:rsidRPr="00020B15">
              <w:t>Fw</w:t>
            </w:r>
            <w:proofErr w:type="spellEnd"/>
            <w:r w:rsidRPr="00020B15">
              <w:t xml:space="preserve">   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DC74348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TAAGGACATTCACGGACGCATCCCAGAAATGCTGTGATTATACGCAACGGGCCGCCAGCTGAAGCTTCG</w:t>
            </w:r>
          </w:p>
        </w:tc>
      </w:tr>
      <w:tr w:rsidR="00020B15" w:rsidRPr="00020B15" w14:paraId="4607AD84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F675FFF" w14:textId="77777777" w:rsidR="0076762F" w:rsidRPr="00020B15" w:rsidRDefault="0076762F" w:rsidP="00557B42">
            <w:pPr>
              <w:spacing w:line="360" w:lineRule="auto"/>
            </w:pPr>
            <w:r w:rsidRPr="00020B15">
              <w:t>SJP 198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3BDAAEE6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9 (95051-95100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F7491BC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ACAATAACCTCTATGAATCCAGACACAACCAAATAAAGAAAACTGAAGGGAGGCCACTAGTGGATCTGAT</w:t>
            </w:r>
          </w:p>
        </w:tc>
      </w:tr>
      <w:tr w:rsidR="00020B15" w:rsidRPr="00020B15" w14:paraId="32718A99" w14:textId="77777777" w:rsidTr="00BF67A8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F988116" w14:textId="77777777" w:rsidR="0076762F" w:rsidRPr="00020B15" w:rsidRDefault="0076762F" w:rsidP="00557B42">
            <w:pPr>
              <w:spacing w:line="360" w:lineRule="auto"/>
            </w:pPr>
            <w:r w:rsidRPr="00020B15">
              <w:t>SJP 199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89D048F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9 (95000-95049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AC49414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AAATGAATTTTTAGAGTAGGAGAAGAAGGTTGAAGAAATGAACAATCGCGGGCCGCCAGCTGAAGCTTCG</w:t>
            </w:r>
          </w:p>
        </w:tc>
      </w:tr>
      <w:tr w:rsidR="00020B15" w:rsidRPr="00020B15" w14:paraId="58FBA299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</w:tcBorders>
            <w:hideMark/>
          </w:tcPr>
          <w:p w14:paraId="48DEE66C" w14:textId="77777777" w:rsidR="0076762F" w:rsidRPr="00020B15" w:rsidRDefault="0076762F" w:rsidP="00557B42">
            <w:pPr>
              <w:spacing w:line="360" w:lineRule="auto"/>
            </w:pPr>
            <w:r w:rsidRPr="00020B15">
              <w:t>SJP 200</w:t>
            </w:r>
          </w:p>
        </w:tc>
        <w:tc>
          <w:tcPr>
            <w:tcW w:w="3330" w:type="dxa"/>
            <w:tcBorders>
              <w:top w:val="single" w:sz="4" w:space="0" w:color="FFFFFF" w:themeColor="background1"/>
            </w:tcBorders>
            <w:hideMark/>
          </w:tcPr>
          <w:p w14:paraId="2A3AAB15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9 (102250-102299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</w:tcBorders>
            <w:hideMark/>
          </w:tcPr>
          <w:p w14:paraId="27C2030C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AATAGTGTGTAAATTGTGCGTTCAATTAGCAAAGAAAGGCTTGGAGAGAAGGCCACTAGTGGATCTGAT</w:t>
            </w:r>
          </w:p>
        </w:tc>
      </w:tr>
      <w:tr w:rsidR="00020B15" w:rsidRPr="00020B15" w14:paraId="65CEA257" w14:textId="77777777" w:rsidTr="00BF67A8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899AD1C" w14:textId="77777777" w:rsidR="0076762F" w:rsidRPr="00020B15" w:rsidRDefault="0076762F" w:rsidP="00557B42">
            <w:pPr>
              <w:spacing w:line="360" w:lineRule="auto"/>
            </w:pPr>
            <w:r w:rsidRPr="00020B15">
              <w:lastRenderedPageBreak/>
              <w:t>SJP 201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A92E9BB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21816-21865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11D8D9E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AGTGAATAATTTTAGATTTTGTTACATATAATTCTGCTTGCCTATCTCTTGGCCGCCAGCTGAAGCTTCG</w:t>
            </w:r>
          </w:p>
        </w:tc>
      </w:tr>
      <w:tr w:rsidR="00020B15" w:rsidRPr="00020B15" w14:paraId="5EFD688A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336C96F" w14:textId="77777777" w:rsidR="0076762F" w:rsidRPr="00020B15" w:rsidRDefault="0076762F" w:rsidP="00557B42">
            <w:pPr>
              <w:spacing w:line="360" w:lineRule="auto"/>
            </w:pPr>
            <w:r w:rsidRPr="00020B15">
              <w:t>SJP 202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7DA86DC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29607-29656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574701B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TTTATTCCAACAATTATATGTGCTTGTATTCAGCTCTTTATTGAGTTTGAGGCCACTAGTGGATCTGAT</w:t>
            </w:r>
          </w:p>
        </w:tc>
      </w:tr>
      <w:tr w:rsidR="00020B15" w:rsidRPr="00020B15" w14:paraId="3616D116" w14:textId="77777777" w:rsidTr="00BF67A8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3AA060D5" w14:textId="77777777" w:rsidR="0076762F" w:rsidRPr="00020B15" w:rsidRDefault="0076762F" w:rsidP="00557B42">
            <w:pPr>
              <w:spacing w:line="360" w:lineRule="auto"/>
            </w:pPr>
            <w:r w:rsidRPr="00020B15">
              <w:t>SJP 203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35AF9808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29556-29605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C683DC7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TCAATCACGTAAGGTGGAAGAGAATGACATGAAGATTGAGAAACAGTGAGGCCGCCAGCTGAAGCTTCG</w:t>
            </w:r>
          </w:p>
        </w:tc>
      </w:tr>
      <w:tr w:rsidR="00020B15" w:rsidRPr="00020B15" w14:paraId="780B8F87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4601202" w14:textId="77777777" w:rsidR="0076762F" w:rsidRPr="00020B15" w:rsidRDefault="0076762F" w:rsidP="00557B42">
            <w:pPr>
              <w:spacing w:line="360" w:lineRule="auto"/>
            </w:pPr>
            <w:r w:rsidRPr="00020B15">
              <w:t>SJP 204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49FA87A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7347-37396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C0F0A50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GAACCGAAAAGAACGATACCGACTTGACCAGGCTCCAAGTTCAAAGCCATAGGCCACTAGTGGATCTGAT</w:t>
            </w:r>
          </w:p>
        </w:tc>
      </w:tr>
      <w:tr w:rsidR="00020B15" w:rsidRPr="00020B15" w14:paraId="4977E598" w14:textId="77777777" w:rsidTr="00BF67A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E8E2088" w14:textId="77777777" w:rsidR="0076762F" w:rsidRPr="00020B15" w:rsidRDefault="0076762F" w:rsidP="00557B42">
            <w:pPr>
              <w:spacing w:line="360" w:lineRule="auto"/>
            </w:pPr>
            <w:r w:rsidRPr="00020B15">
              <w:t>SJP 205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D82F039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11 (188384-188433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346AD6D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ACATAAAGATAAACCAGTTTTTTTTGTTCAACGTCAATTGTGGCAATGTTGGCCGCCAGCTGAAGCTTCG</w:t>
            </w:r>
          </w:p>
        </w:tc>
      </w:tr>
      <w:tr w:rsidR="00020B15" w:rsidRPr="00020B15" w14:paraId="61020BFC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7AFDE80" w14:textId="77777777" w:rsidR="0076762F" w:rsidRPr="00020B15" w:rsidRDefault="0076762F" w:rsidP="00557B42">
            <w:pPr>
              <w:spacing w:line="360" w:lineRule="auto"/>
            </w:pPr>
            <w:r w:rsidRPr="00020B15">
              <w:t>SJP 206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0F79CA8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11 (196596-196645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641AFCC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GCTTATATGACTCCTTATAAAGACACAAGAAATACGGTGCCTGTTGCAGCAGGCCACTAGTGGATCTGAT</w:t>
            </w:r>
          </w:p>
        </w:tc>
      </w:tr>
      <w:tr w:rsidR="00020B15" w:rsidRPr="00020B15" w14:paraId="41BB9A4A" w14:textId="77777777" w:rsidTr="00BF67A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692AB73" w14:textId="77777777" w:rsidR="0076762F" w:rsidRPr="00020B15" w:rsidRDefault="0076762F" w:rsidP="00557B42">
            <w:pPr>
              <w:spacing w:line="360" w:lineRule="auto"/>
            </w:pPr>
            <w:r w:rsidRPr="00020B15">
              <w:t>SJP 207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3C819A4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11 (196545-196594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E8C91A2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TGTCGATTTGGCTTGATTTCTGATTTGTAACGTCATTCACTGCCCCTGTGGCCGCCAGCTGAAGCTTCG</w:t>
            </w:r>
          </w:p>
        </w:tc>
      </w:tr>
      <w:tr w:rsidR="00020B15" w:rsidRPr="00020B15" w14:paraId="3E085412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51AE9B0" w14:textId="77777777" w:rsidR="0076762F" w:rsidRPr="00020B15" w:rsidRDefault="0076762F" w:rsidP="00557B42">
            <w:pPr>
              <w:spacing w:line="360" w:lineRule="auto"/>
            </w:pPr>
            <w:r w:rsidRPr="00020B15">
              <w:t>SJP 208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483F8DB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11 (204756-204805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5EE9CF5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ATAGTTTTGATCGAAGCTTCCTTTTCAGGGTTACGCCTATGGTAGATAGCAGGCCACTAGTGGATCTGAT</w:t>
            </w:r>
          </w:p>
        </w:tc>
      </w:tr>
      <w:tr w:rsidR="00557B42" w:rsidRPr="00020B15" w14:paraId="609CC12A" w14:textId="77777777" w:rsidTr="00BF67A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7E7D0C" w14:textId="0933A398" w:rsidR="00557B42" w:rsidRPr="00020B15" w:rsidRDefault="00557B42" w:rsidP="00557B42">
            <w:pPr>
              <w:spacing w:line="360" w:lineRule="auto"/>
            </w:pPr>
            <w:r>
              <w:t>SJP 335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901065" w14:textId="5888A1AC" w:rsidR="00557B42" w:rsidRPr="00020B15" w:rsidRDefault="00557B42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r9 (</w:t>
            </w:r>
            <w:r w:rsidR="000906FE" w:rsidRPr="000906FE">
              <w:t>98651</w:t>
            </w:r>
            <w:r w:rsidR="000906FE">
              <w:t>-</w:t>
            </w:r>
            <w:r w:rsidR="000906FE" w:rsidRPr="000906FE">
              <w:t>98700</w:t>
            </w:r>
            <w:r w:rsidR="000906FE">
              <w:t xml:space="preserve">) </w:t>
            </w:r>
            <w:proofErr w:type="spellStart"/>
            <w:r w:rsidR="000906FE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D1E722" w14:textId="144DC11D" w:rsidR="00557B42" w:rsidRPr="00020B15" w:rsidRDefault="000906FE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6FE">
              <w:t>ACTTCCGTTGGTTGGAAATACGAAGATGTTGTTGCCAAATTGGAAGCAAA</w:t>
            </w:r>
            <w:r w:rsidRPr="00020B15">
              <w:t>AGGCCACTAGTGGATCTGAT</w:t>
            </w:r>
          </w:p>
        </w:tc>
      </w:tr>
      <w:tr w:rsidR="00557B42" w:rsidRPr="00020B15" w14:paraId="7E4AA78D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0BD691" w14:textId="448D7EB8" w:rsidR="00557B42" w:rsidRPr="00020B15" w:rsidRDefault="0039762F" w:rsidP="00557B42">
            <w:pPr>
              <w:spacing w:line="360" w:lineRule="auto"/>
            </w:pPr>
            <w:r>
              <w:t>SJP 397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33623F" w14:textId="58AD4B27" w:rsidR="00557B42" w:rsidRPr="00020B15" w:rsidRDefault="0039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hr2 (33477-33526) </w:t>
            </w:r>
            <w:proofErr w:type="spellStart"/>
            <w:r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4D0878" w14:textId="644D74BA" w:rsidR="00557B42" w:rsidRPr="00020B15" w:rsidRDefault="0039762F" w:rsidP="003976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ATGATCTTTTCTTACTTTTGGTAGTAGTCAGAACATTAGAATCATCCAAGGCCACTAGTGGATCTGAT</w:t>
            </w:r>
          </w:p>
        </w:tc>
      </w:tr>
      <w:tr w:rsidR="00557B42" w:rsidRPr="00020B15" w14:paraId="37F240C7" w14:textId="77777777" w:rsidTr="00BF67A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</w:tcBorders>
          </w:tcPr>
          <w:p w14:paraId="6807CB5A" w14:textId="6D0E4BC0" w:rsidR="00557B42" w:rsidRPr="00020B15" w:rsidRDefault="002571BF" w:rsidP="00557B42">
            <w:pPr>
              <w:spacing w:line="360" w:lineRule="auto"/>
            </w:pPr>
            <w:r>
              <w:t>SJP 399</w:t>
            </w:r>
          </w:p>
        </w:tc>
        <w:tc>
          <w:tcPr>
            <w:tcW w:w="3330" w:type="dxa"/>
            <w:tcBorders>
              <w:top w:val="single" w:sz="4" w:space="0" w:color="FFFFFF" w:themeColor="background1"/>
            </w:tcBorders>
          </w:tcPr>
          <w:p w14:paraId="0E11287F" w14:textId="0926767C" w:rsidR="00557B42" w:rsidRPr="00020B15" w:rsidRDefault="002571B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hr2 (327909-327958) </w:t>
            </w:r>
            <w:proofErr w:type="spellStart"/>
            <w:r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4B39B9" w14:textId="3292BED6" w:rsidR="00557B42" w:rsidRPr="00020B15" w:rsidRDefault="002571BF" w:rsidP="002571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AAGATATTTGGTTGAATATGGGTCAGCTATCTTC</w:t>
            </w:r>
            <w:r>
              <w:lastRenderedPageBreak/>
              <w:t>TATCTGTCGTTACCAGGCCACTAGTGGATCTGAT</w:t>
            </w:r>
          </w:p>
        </w:tc>
      </w:tr>
      <w:tr w:rsidR="00557B42" w:rsidRPr="00020B15" w14:paraId="361E24B9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AC59B3" w14:textId="698EB6D1" w:rsidR="00557B42" w:rsidRPr="00020B15" w:rsidRDefault="00AF3705" w:rsidP="00557B42">
            <w:pPr>
              <w:spacing w:line="360" w:lineRule="auto"/>
            </w:pPr>
            <w:r>
              <w:lastRenderedPageBreak/>
              <w:t>SJP 401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FA1E31" w14:textId="364B155E" w:rsidR="00557B42" w:rsidRPr="00020B15" w:rsidRDefault="00AF3705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hr11 (200676-200725) </w:t>
            </w:r>
            <w:proofErr w:type="spellStart"/>
            <w:r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650282" w14:textId="6C9C3C32" w:rsidR="00557B42" w:rsidRPr="00020B15" w:rsidRDefault="00AF3705" w:rsidP="00AF37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CAAGCTAGGTGAGAACATACATTTGAGTATAAAATAAAAAATGCATATAGGCCACTAGTGGATCTGAT</w:t>
            </w:r>
          </w:p>
        </w:tc>
      </w:tr>
      <w:tr w:rsidR="00557B42" w:rsidRPr="00020B15" w14:paraId="0F3FDF95" w14:textId="77777777" w:rsidTr="00BF67A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219437" w14:textId="0CC91736" w:rsidR="00557B42" w:rsidRPr="00020B15" w:rsidRDefault="00DA7048" w:rsidP="00557B42">
            <w:pPr>
              <w:spacing w:line="360" w:lineRule="auto"/>
            </w:pPr>
            <w:r w:rsidRPr="00DA7048">
              <w:t>SJP 416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3FEBB4" w14:textId="772B531A" w:rsidR="00557B42" w:rsidRPr="00020B15" w:rsidRDefault="00DA7048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hr2 (25687-25736) </w:t>
            </w:r>
            <w:proofErr w:type="spellStart"/>
            <w:r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423D8B" w14:textId="08DE8A2A" w:rsidR="00557B42" w:rsidRPr="00020B15" w:rsidRDefault="00DA7048" w:rsidP="00DA70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TGGGCGTATCGATTAGAACCTCATAATGTCTTAATTTGGACGGACACTGGCCGCCAGCTGAAGCTTCG</w:t>
            </w:r>
          </w:p>
        </w:tc>
      </w:tr>
      <w:tr w:rsidR="00557B42" w:rsidRPr="00020B15" w14:paraId="6DA318E4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F34080" w14:textId="1DD0FC42" w:rsidR="00557B42" w:rsidRPr="00020B15" w:rsidRDefault="00DC2E53" w:rsidP="00557B42">
            <w:pPr>
              <w:spacing w:line="360" w:lineRule="auto"/>
            </w:pPr>
            <w:r w:rsidRPr="00DC2E53">
              <w:t>SJP 417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FE3768" w14:textId="20FFEF60" w:rsidR="00557B42" w:rsidRPr="00020B15" w:rsidRDefault="00DC2E53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hr2 (321752-321801) </w:t>
            </w:r>
            <w:proofErr w:type="spellStart"/>
            <w:r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A06081" w14:textId="477B52B8" w:rsidR="00557B42" w:rsidRPr="00020B15" w:rsidRDefault="00DC2E53" w:rsidP="00DC2E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TATTTAATAATACTTTTAGCACAATAACGATTTACCATAAACTAAAGTGGCCGCCAGCTGAAGCTTCG</w:t>
            </w:r>
          </w:p>
        </w:tc>
      </w:tr>
      <w:tr w:rsidR="00557B42" w:rsidRPr="00020B15" w14:paraId="48FA5187" w14:textId="77777777" w:rsidTr="00BF67A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DCF99E" w14:textId="2B36F405" w:rsidR="00557B42" w:rsidRPr="00020B15" w:rsidRDefault="00C72FB1" w:rsidP="00557B42">
            <w:pPr>
              <w:spacing w:line="360" w:lineRule="auto"/>
            </w:pPr>
            <w:r w:rsidRPr="00C72FB1">
              <w:t>SJP 418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60ED54" w14:textId="29399DAF" w:rsidR="00557B42" w:rsidRPr="00020B15" w:rsidRDefault="00C72FB1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hr9 (91401-91450) </w:t>
            </w:r>
            <w:proofErr w:type="spellStart"/>
            <w:r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7D7B91" w14:textId="6516B887" w:rsidR="00557B42" w:rsidRPr="00020B15" w:rsidRDefault="00C72FB1" w:rsidP="00C72F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GTTTGACGCTTCTCGCATGAAATGTTTTAGTATCTTCAAATACACTTTCGGCCGCCAGCTGAAGCTTCG</w:t>
            </w:r>
          </w:p>
        </w:tc>
      </w:tr>
      <w:tr w:rsidR="00557B42" w:rsidRPr="00020B15" w14:paraId="4BC0C3DB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CCDB77" w14:textId="3C25BFDD" w:rsidR="00557B42" w:rsidRPr="00020B15" w:rsidRDefault="00C72FB1" w:rsidP="00557B42">
            <w:pPr>
              <w:spacing w:line="360" w:lineRule="auto"/>
            </w:pPr>
            <w:r w:rsidRPr="00C72FB1">
              <w:t>SJP 419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0C45B7" w14:textId="6D309A25" w:rsidR="00557B42" w:rsidRPr="00020B15" w:rsidRDefault="00C72FB1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hr11 (192465-192514) </w:t>
            </w:r>
            <w:proofErr w:type="spellStart"/>
            <w:r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DB3D05" w14:textId="461F6863" w:rsidR="00557B42" w:rsidRPr="00020B15" w:rsidRDefault="00C72FB1" w:rsidP="00C72F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TCAATAACGTTGCATTAGTTTCAGAGTCTTTATTTATTTCATTGAACCGGCCGCCAGCTGAAGCTTCG</w:t>
            </w:r>
          </w:p>
        </w:tc>
      </w:tr>
      <w:tr w:rsidR="00020B15" w:rsidRPr="00020B15" w14:paraId="634DAF6E" w14:textId="77777777" w:rsidTr="00BF67A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08E140C" w14:textId="77777777" w:rsidR="0076762F" w:rsidRPr="00020B15" w:rsidRDefault="0076762F" w:rsidP="00557B42">
            <w:pPr>
              <w:spacing w:line="360" w:lineRule="auto"/>
            </w:pPr>
            <w:r w:rsidRPr="00020B15">
              <w:t>SJP 460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5A40493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36037-36086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0504AAD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CTCAGACAATACTGAAGCTGTGTTAAAGACCTATTAGTTGAACATGTTATAGGCCACTAGTGGATCTGAT</w:t>
            </w:r>
          </w:p>
        </w:tc>
      </w:tr>
      <w:tr w:rsidR="00020B15" w:rsidRPr="00020B15" w14:paraId="34258D99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364FEDF9" w14:textId="77777777" w:rsidR="0076762F" w:rsidRPr="00020B15" w:rsidRDefault="0076762F" w:rsidP="00557B42">
            <w:pPr>
              <w:spacing w:line="360" w:lineRule="auto"/>
            </w:pPr>
            <w:r w:rsidRPr="00020B15">
              <w:t>SJP 461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33692939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29134-329183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45F3949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CCGATTATGAAAGTGATAACGAATACAGAAATATGGATGAGGATTCAATAGGCCACTAGTGGATCTGAT</w:t>
            </w:r>
          </w:p>
        </w:tc>
      </w:tr>
      <w:tr w:rsidR="00020B15" w:rsidRPr="00020B15" w14:paraId="6E0F24EA" w14:textId="77777777" w:rsidTr="00BF67A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FB5E586" w14:textId="77777777" w:rsidR="0076762F" w:rsidRPr="00020B15" w:rsidRDefault="0076762F" w:rsidP="00557B42">
            <w:pPr>
              <w:spacing w:line="360" w:lineRule="auto"/>
            </w:pPr>
            <w:r w:rsidRPr="00020B15">
              <w:t>SJP 462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0330F56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9 (100182-100231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1E01EEC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TATCTATGAATAAAATAAACGCCCAAAGAGGCACTGAAGACGCTGTGACAGGCCACTAGTGGATCTGAT</w:t>
            </w:r>
          </w:p>
        </w:tc>
      </w:tr>
      <w:tr w:rsidR="00020B15" w:rsidRPr="00020B15" w14:paraId="5D040ADF" w14:textId="77777777" w:rsidTr="00BF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6081566" w14:textId="77777777" w:rsidR="0076762F" w:rsidRPr="00020B15" w:rsidRDefault="0076762F" w:rsidP="00557B42">
            <w:pPr>
              <w:spacing w:line="360" w:lineRule="auto"/>
            </w:pPr>
            <w:r w:rsidRPr="00020B15">
              <w:t>SJP 463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F29D595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11 (201329-201378) </w:t>
            </w:r>
            <w:proofErr w:type="spellStart"/>
            <w:r w:rsidRPr="00020B15">
              <w:t>Rv</w:t>
            </w:r>
            <w:proofErr w:type="spellEnd"/>
            <w:r w:rsidRPr="00020B15">
              <w:t xml:space="preserve"> 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2F35B57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CCAATGAGAAGATGTCTCGAAACATTCATTGAGTCGTGGACACCAGTGTTAGGCCACTAGTGGATCTGAT</w:t>
            </w:r>
          </w:p>
        </w:tc>
      </w:tr>
      <w:tr w:rsidR="00020B15" w:rsidRPr="00020B15" w14:paraId="4F2E3DEE" w14:textId="77777777" w:rsidTr="00BF67A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 w:themeColor="background1"/>
            </w:tcBorders>
            <w:hideMark/>
          </w:tcPr>
          <w:p w14:paraId="7F21E6EC" w14:textId="77777777" w:rsidR="0076762F" w:rsidRPr="00020B15" w:rsidRDefault="0076762F" w:rsidP="00557B42">
            <w:pPr>
              <w:spacing w:line="360" w:lineRule="auto"/>
            </w:pPr>
            <w:r w:rsidRPr="00020B15">
              <w:t>SJP 464</w:t>
            </w:r>
          </w:p>
        </w:tc>
        <w:tc>
          <w:tcPr>
            <w:tcW w:w="3330" w:type="dxa"/>
            <w:tcBorders>
              <w:top w:val="single" w:sz="4" w:space="0" w:color="FFFFFF" w:themeColor="background1"/>
            </w:tcBorders>
            <w:hideMark/>
          </w:tcPr>
          <w:p w14:paraId="52A4EABD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24423-24472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 w:themeColor="background1"/>
            </w:tcBorders>
            <w:hideMark/>
          </w:tcPr>
          <w:p w14:paraId="1BCE2A02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CAAGAAAGTTTGGTTTACTATGGACAATGGGGTCCCTACTATTTGTTCTTGGCCGCCAGCTGAAGCTTCG</w:t>
            </w:r>
          </w:p>
        </w:tc>
      </w:tr>
      <w:tr w:rsidR="00020B15" w:rsidRPr="00020B15" w14:paraId="286B531F" w14:textId="77777777" w:rsidTr="00FE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3C0ABDEF" w14:textId="77777777" w:rsidR="0076762F" w:rsidRPr="00020B15" w:rsidRDefault="0076762F" w:rsidP="00557B42">
            <w:pPr>
              <w:spacing w:line="360" w:lineRule="auto"/>
            </w:pPr>
            <w:r w:rsidRPr="00020B15">
              <w:lastRenderedPageBreak/>
              <w:t>SJP 465</w:t>
            </w:r>
          </w:p>
        </w:tc>
        <w:tc>
          <w:tcPr>
            <w:tcW w:w="333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032557F0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21014-321063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4AAB4B0F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CCTCAGTTATGCGCTCAGGTGACTTTCCAGCAAGTGAGCCGGCGCCCCTGGCCGCCAGCTGAAGCTTCG</w:t>
            </w:r>
          </w:p>
        </w:tc>
      </w:tr>
      <w:tr w:rsidR="00020B15" w:rsidRPr="00020B15" w14:paraId="593706FD" w14:textId="77777777" w:rsidTr="00FE02E5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/>
              <w:bottom w:val="single" w:sz="4" w:space="0" w:color="FFFFFF"/>
            </w:tcBorders>
          </w:tcPr>
          <w:p w14:paraId="3860A07B" w14:textId="77777777" w:rsidR="0076762F" w:rsidRPr="00020B15" w:rsidRDefault="0076762F" w:rsidP="00557B42">
            <w:pPr>
              <w:spacing w:line="360" w:lineRule="auto"/>
            </w:pPr>
            <w:r w:rsidRPr="00020B15">
              <w:t>SJP 466</w:t>
            </w:r>
          </w:p>
          <w:p w14:paraId="6DF96ED0" w14:textId="77777777" w:rsidR="0076762F" w:rsidRPr="00020B15" w:rsidRDefault="0076762F" w:rsidP="00557B42">
            <w:pPr>
              <w:spacing w:line="360" w:lineRule="auto"/>
            </w:pPr>
          </w:p>
        </w:tc>
        <w:tc>
          <w:tcPr>
            <w:tcW w:w="333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151D237E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9 (89474-89523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19E74B0E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TATTAGATCTCAAGTTATTGGAGTCTTCAGCCAATTGCTTTGTATCAGAGGCCGCCAGCTGAAGCTTCG</w:t>
            </w:r>
          </w:p>
        </w:tc>
      </w:tr>
      <w:tr w:rsidR="00020B15" w:rsidRPr="00020B15" w14:paraId="0D517807" w14:textId="77777777" w:rsidTr="0098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/>
            </w:tcBorders>
          </w:tcPr>
          <w:p w14:paraId="2F140CE0" w14:textId="77777777" w:rsidR="0076762F" w:rsidRPr="00020B15" w:rsidRDefault="0076762F" w:rsidP="00557B42">
            <w:pPr>
              <w:spacing w:line="360" w:lineRule="auto"/>
              <w:rPr>
                <w:b w:val="0"/>
                <w:bCs w:val="0"/>
              </w:rPr>
            </w:pPr>
            <w:r w:rsidRPr="00020B15">
              <w:t>SJP 467</w:t>
            </w:r>
          </w:p>
          <w:p w14:paraId="2F3EB59B" w14:textId="77777777" w:rsidR="0076762F" w:rsidRPr="00020B15" w:rsidRDefault="0076762F" w:rsidP="00557B42">
            <w:pPr>
              <w:spacing w:line="360" w:lineRule="auto"/>
            </w:pPr>
          </w:p>
        </w:tc>
        <w:tc>
          <w:tcPr>
            <w:tcW w:w="3330" w:type="dxa"/>
            <w:tcBorders>
              <w:top w:val="single" w:sz="4" w:space="0" w:color="FFFFFF"/>
            </w:tcBorders>
            <w:hideMark/>
          </w:tcPr>
          <w:p w14:paraId="13C9D90C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11 (190284-190333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/>
            </w:tcBorders>
            <w:hideMark/>
          </w:tcPr>
          <w:p w14:paraId="41985DC0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TGTAGTCAACGGCTTCTTAAGATCTTTGGCCTTGAGTTCAGCTATAAATGGCCGCCAGCTGAAGCTTCG</w:t>
            </w:r>
          </w:p>
        </w:tc>
      </w:tr>
      <w:tr w:rsidR="00020B15" w:rsidRPr="00020B15" w14:paraId="1CACC0FE" w14:textId="77777777" w:rsidTr="00557B4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09765FE4" w14:textId="77777777" w:rsidR="0076762F" w:rsidRPr="00020B15" w:rsidRDefault="0076762F" w:rsidP="00557B42">
            <w:pPr>
              <w:spacing w:line="360" w:lineRule="auto"/>
            </w:pPr>
            <w:r w:rsidRPr="00020B15">
              <w:t>Splitting</w:t>
            </w:r>
          </w:p>
        </w:tc>
        <w:tc>
          <w:tcPr>
            <w:tcW w:w="3330" w:type="dxa"/>
          </w:tcPr>
          <w:p w14:paraId="1D495BE9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20" w:type="dxa"/>
          </w:tcPr>
          <w:p w14:paraId="2257C852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0B15" w:rsidRPr="00020B15" w14:paraId="3EBCDDBE" w14:textId="77777777" w:rsidTr="00FE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FFFFFF"/>
            </w:tcBorders>
            <w:hideMark/>
          </w:tcPr>
          <w:p w14:paraId="2A748387" w14:textId="77777777" w:rsidR="0076762F" w:rsidRPr="00020B15" w:rsidRDefault="0076762F" w:rsidP="00557B42">
            <w:pPr>
              <w:spacing w:line="360" w:lineRule="auto"/>
            </w:pPr>
            <w:r w:rsidRPr="00020B15">
              <w:t>SJP 13</w:t>
            </w:r>
          </w:p>
        </w:tc>
        <w:tc>
          <w:tcPr>
            <w:tcW w:w="3330" w:type="dxa"/>
            <w:tcBorders>
              <w:bottom w:val="single" w:sz="4" w:space="0" w:color="FFFFFF"/>
            </w:tcBorders>
            <w:hideMark/>
          </w:tcPr>
          <w:p w14:paraId="52E68ECF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CA Primer</w:t>
            </w:r>
          </w:p>
        </w:tc>
        <w:tc>
          <w:tcPr>
            <w:tcW w:w="6120" w:type="dxa"/>
            <w:tcBorders>
              <w:bottom w:val="single" w:sz="4" w:space="0" w:color="FFFFFF"/>
            </w:tcBorders>
            <w:hideMark/>
          </w:tcPr>
          <w:p w14:paraId="720180F3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CCCCAACCCCAACCCCAACCCCAACCCCAACCCCAAAGGCCACTAGTGATCTGAT</w:t>
            </w:r>
          </w:p>
        </w:tc>
      </w:tr>
      <w:tr w:rsidR="00020B15" w:rsidRPr="00020B15" w14:paraId="0C448598" w14:textId="77777777" w:rsidTr="00FE02E5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6E93986A" w14:textId="77777777" w:rsidR="0076762F" w:rsidRPr="00020B15" w:rsidRDefault="0076762F" w:rsidP="00557B42">
            <w:pPr>
              <w:spacing w:line="360" w:lineRule="auto"/>
            </w:pPr>
            <w:r w:rsidRPr="00020B15">
              <w:t>SJP 519</w:t>
            </w:r>
          </w:p>
        </w:tc>
        <w:tc>
          <w:tcPr>
            <w:tcW w:w="333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2F4B04E8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rPr>
                <w:i/>
                <w:iCs/>
              </w:rPr>
              <w:t xml:space="preserve">CgLEU2 </w:t>
            </w:r>
            <w:r w:rsidRPr="00020B15">
              <w:t xml:space="preserve">(1-50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6C080F6C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CAAGATAGGGATGATTACAGAGCACACATTTCCGGGAAACACAGAATTGGGGCCGCCAGC TGAAGCTTCG</w:t>
            </w:r>
          </w:p>
        </w:tc>
      </w:tr>
      <w:tr w:rsidR="00020B15" w:rsidRPr="00020B15" w14:paraId="566CB77A" w14:textId="77777777" w:rsidTr="00FE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3BC5C64D" w14:textId="77777777" w:rsidR="0076762F" w:rsidRPr="00020B15" w:rsidRDefault="0076762F" w:rsidP="00557B42">
            <w:pPr>
              <w:spacing w:line="360" w:lineRule="auto"/>
            </w:pPr>
            <w:r w:rsidRPr="00020B15">
              <w:t>SJP 520</w:t>
            </w:r>
          </w:p>
        </w:tc>
        <w:tc>
          <w:tcPr>
            <w:tcW w:w="333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2D5546A6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rPr>
                <w:i/>
                <w:iCs/>
              </w:rPr>
              <w:t>CgLEU2</w:t>
            </w:r>
            <w:r w:rsidRPr="00020B15">
              <w:t xml:space="preserve"> (1636-1685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3B841D81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GCTATATTAGCTTGTGCATTCGCATGTATCGGCAAACGAACTTTACGTAAGGCCGCCAGCTGAAGCTTCG</w:t>
            </w:r>
          </w:p>
        </w:tc>
      </w:tr>
      <w:tr w:rsidR="00020B15" w:rsidRPr="00020B15" w14:paraId="099D2E8C" w14:textId="77777777" w:rsidTr="00FE02E5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23C7A674" w14:textId="77777777" w:rsidR="0076762F" w:rsidRPr="00020B15" w:rsidRDefault="0076762F" w:rsidP="00557B42">
            <w:pPr>
              <w:spacing w:line="360" w:lineRule="auto"/>
            </w:pPr>
            <w:r w:rsidRPr="00020B15">
              <w:t>SJP 522</w:t>
            </w:r>
          </w:p>
        </w:tc>
        <w:tc>
          <w:tcPr>
            <w:tcW w:w="333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3D496F88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318699-318748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45488182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CTAATAAACCTCTTTTCGTATTTTTATGGCTTTCTTTGTGGAACATTGGGGGCCGCCAGCTGAAGCTTCG</w:t>
            </w:r>
          </w:p>
        </w:tc>
      </w:tr>
      <w:tr w:rsidR="00020B15" w:rsidRPr="00020B15" w14:paraId="63ED3AF9" w14:textId="77777777" w:rsidTr="00FE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/>
            </w:tcBorders>
            <w:hideMark/>
          </w:tcPr>
          <w:p w14:paraId="6E0F6DEC" w14:textId="77777777" w:rsidR="0076762F" w:rsidRPr="00020B15" w:rsidRDefault="0076762F" w:rsidP="00557B42">
            <w:pPr>
              <w:spacing w:line="360" w:lineRule="auto"/>
            </w:pPr>
            <w:r w:rsidRPr="00020B15">
              <w:t>SJP 523</w:t>
            </w:r>
          </w:p>
        </w:tc>
        <w:tc>
          <w:tcPr>
            <w:tcW w:w="3330" w:type="dxa"/>
            <w:tcBorders>
              <w:top w:val="single" w:sz="4" w:space="0" w:color="FFFFFF"/>
            </w:tcBorders>
            <w:hideMark/>
          </w:tcPr>
          <w:p w14:paraId="60F8F85C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30961-331010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/>
            </w:tcBorders>
            <w:hideMark/>
          </w:tcPr>
          <w:p w14:paraId="4A5CC48D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CTACTCAAGATGAAAGGTGCACATACGATTGCAGTTGCCTCAACTGATGAGGCCGCCAGCTGAAGCTTCG</w:t>
            </w:r>
          </w:p>
        </w:tc>
      </w:tr>
      <w:tr w:rsidR="00020B15" w:rsidRPr="00020B15" w14:paraId="2ACCEE6F" w14:textId="77777777" w:rsidTr="00557B4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1EFC55ED" w14:textId="77777777" w:rsidR="0076762F" w:rsidRPr="00020B15" w:rsidRDefault="0076762F" w:rsidP="00557B42">
            <w:pPr>
              <w:spacing w:line="360" w:lineRule="auto"/>
            </w:pPr>
            <w:r w:rsidRPr="00020B15">
              <w:t>Duplication</w:t>
            </w:r>
          </w:p>
        </w:tc>
        <w:tc>
          <w:tcPr>
            <w:tcW w:w="3330" w:type="dxa"/>
          </w:tcPr>
          <w:p w14:paraId="5179150D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20" w:type="dxa"/>
          </w:tcPr>
          <w:p w14:paraId="2D297727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0B15" w:rsidRPr="00020B15" w14:paraId="542D9757" w14:textId="77777777" w:rsidTr="00FE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FFFFFF"/>
            </w:tcBorders>
            <w:hideMark/>
          </w:tcPr>
          <w:p w14:paraId="12E3D4F2" w14:textId="77777777" w:rsidR="0076762F" w:rsidRPr="00020B15" w:rsidRDefault="0076762F" w:rsidP="00557B42">
            <w:pPr>
              <w:spacing w:line="360" w:lineRule="auto"/>
            </w:pPr>
            <w:r w:rsidRPr="00020B15">
              <w:t>SJP 671</w:t>
            </w:r>
          </w:p>
        </w:tc>
        <w:tc>
          <w:tcPr>
            <w:tcW w:w="3330" w:type="dxa"/>
            <w:tcBorders>
              <w:bottom w:val="single" w:sz="4" w:space="0" w:color="FFFFFF"/>
            </w:tcBorders>
            <w:hideMark/>
          </w:tcPr>
          <w:p w14:paraId="496CF95E" w14:textId="77777777" w:rsidR="0076762F" w:rsidRPr="00020B15" w:rsidRDefault="0076762F" w:rsidP="0055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18749-318798) </w:t>
            </w:r>
            <w:proofErr w:type="spellStart"/>
            <w:r w:rsidRPr="00020B15">
              <w:t>Rv</w:t>
            </w:r>
            <w:proofErr w:type="spellEnd"/>
            <w:r w:rsidRPr="00020B15">
              <w:t xml:space="preserve"> </w:t>
            </w:r>
          </w:p>
        </w:tc>
        <w:tc>
          <w:tcPr>
            <w:tcW w:w="6120" w:type="dxa"/>
            <w:tcBorders>
              <w:bottom w:val="single" w:sz="4" w:space="0" w:color="FFFFFF"/>
            </w:tcBorders>
            <w:hideMark/>
          </w:tcPr>
          <w:p w14:paraId="74A7607D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GAACCAGCGGAGTGCCTTTAGTATTATAGTTTAAAAAAGCTGGAATAGCGGCCGCCAGCTGAAGCTTCG</w:t>
            </w:r>
          </w:p>
        </w:tc>
      </w:tr>
      <w:tr w:rsidR="00020B15" w:rsidRPr="00020B15" w14:paraId="3A1AF0FD" w14:textId="77777777" w:rsidTr="00FE02E5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/>
            </w:tcBorders>
            <w:hideMark/>
          </w:tcPr>
          <w:p w14:paraId="7413CF3A" w14:textId="77777777" w:rsidR="0076762F" w:rsidRPr="00020B15" w:rsidRDefault="0076762F" w:rsidP="00557B42">
            <w:pPr>
              <w:spacing w:line="360" w:lineRule="auto"/>
            </w:pPr>
            <w:r w:rsidRPr="00020B15">
              <w:t>SJP 672</w:t>
            </w:r>
          </w:p>
        </w:tc>
        <w:tc>
          <w:tcPr>
            <w:tcW w:w="3330" w:type="dxa"/>
            <w:tcBorders>
              <w:top w:val="single" w:sz="4" w:space="0" w:color="FFFFFF"/>
            </w:tcBorders>
            <w:hideMark/>
          </w:tcPr>
          <w:p w14:paraId="3701D01E" w14:textId="77777777" w:rsidR="0076762F" w:rsidRPr="00020B15" w:rsidRDefault="0076762F" w:rsidP="0055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330911-330960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5B99E60A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AAGCGTTGATCAAGTATTCGGCGCCGTATTCCTTCG</w:t>
            </w:r>
            <w:r w:rsidRPr="00020B15">
              <w:lastRenderedPageBreak/>
              <w:t>CTATTTTAAGCTTTGGCCGCCAGCTGAAGCTTCG</w:t>
            </w:r>
          </w:p>
        </w:tc>
      </w:tr>
      <w:tr w:rsidR="00020B15" w:rsidRPr="00020B15" w14:paraId="30D7CF59" w14:textId="77777777" w:rsidTr="00FE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369BEE35" w14:textId="77777777" w:rsidR="0076762F" w:rsidRPr="00020B15" w:rsidRDefault="0076762F" w:rsidP="00557B42">
            <w:pPr>
              <w:spacing w:line="360" w:lineRule="auto"/>
            </w:pPr>
            <w:r w:rsidRPr="00020B15">
              <w:lastRenderedPageBreak/>
              <w:t>SJP 675</w:t>
            </w:r>
          </w:p>
        </w:tc>
        <w:tc>
          <w:tcPr>
            <w:tcW w:w="333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170E27FF" w14:textId="77777777" w:rsidR="0076762F" w:rsidRPr="00020B15" w:rsidRDefault="0076762F" w:rsidP="0055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11 (188434-188483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152112B8" w14:textId="77777777" w:rsidR="0076762F" w:rsidRPr="00020B15" w:rsidRDefault="0076762F" w:rsidP="00557B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AAATGACGTTGGGAAAAGATGTCTCTTCGCTGTTCCCAGACGTCTTGAAAGGCCGCCAGCTGAAGCTTCG</w:t>
            </w:r>
          </w:p>
        </w:tc>
      </w:tr>
      <w:tr w:rsidR="00020B15" w:rsidRPr="00020B15" w14:paraId="626B6FEB" w14:textId="77777777" w:rsidTr="00FE02E5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FFFFFF"/>
            </w:tcBorders>
            <w:hideMark/>
          </w:tcPr>
          <w:p w14:paraId="623A4D24" w14:textId="77777777" w:rsidR="0076762F" w:rsidRPr="00020B15" w:rsidRDefault="0076762F" w:rsidP="00557B42">
            <w:pPr>
              <w:spacing w:line="360" w:lineRule="auto"/>
            </w:pPr>
            <w:r w:rsidRPr="00020B15">
              <w:t>SJP 676</w:t>
            </w:r>
          </w:p>
        </w:tc>
        <w:tc>
          <w:tcPr>
            <w:tcW w:w="3330" w:type="dxa"/>
            <w:tcBorders>
              <w:top w:val="single" w:sz="4" w:space="0" w:color="FFFFFF"/>
            </w:tcBorders>
            <w:hideMark/>
          </w:tcPr>
          <w:p w14:paraId="71AE46AD" w14:textId="77777777" w:rsidR="0076762F" w:rsidRPr="00020B15" w:rsidRDefault="0076762F" w:rsidP="0055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11 (204706-204755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6120" w:type="dxa"/>
            <w:tcBorders>
              <w:top w:val="single" w:sz="4" w:space="0" w:color="FFFFFF"/>
            </w:tcBorders>
            <w:hideMark/>
          </w:tcPr>
          <w:p w14:paraId="45DA4A91" w14:textId="77777777" w:rsidR="0076762F" w:rsidRPr="00020B15" w:rsidRDefault="0076762F" w:rsidP="00557B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CAGAGAAAAGGACGGTCTATGGGCCATTATTGCTTGGTTAAATATCTTGGGCCGCCAGCTGAAGCTTCG</w:t>
            </w:r>
          </w:p>
        </w:tc>
      </w:tr>
    </w:tbl>
    <w:p w14:paraId="4EB18301" w14:textId="58CC8735" w:rsidR="00996026" w:rsidRPr="00020B15" w:rsidRDefault="00557B42" w:rsidP="00996026">
      <w:pPr>
        <w:jc w:val="both"/>
      </w:pPr>
      <w:r>
        <w:br w:type="textWrapping" w:clear="all"/>
      </w:r>
    </w:p>
    <w:p w14:paraId="0AFBA824" w14:textId="210257C2" w:rsidR="00C96BC2" w:rsidRPr="00020B15" w:rsidRDefault="00FE02E5" w:rsidP="00FE02E5">
      <w:pPr>
        <w:tabs>
          <w:tab w:val="left" w:pos="5070"/>
        </w:tabs>
        <w:jc w:val="both"/>
      </w:pPr>
      <w:r>
        <w:tab/>
      </w:r>
    </w:p>
    <w:p w14:paraId="736E1A55" w14:textId="77777777" w:rsidR="00C96BC2" w:rsidRPr="00020B15" w:rsidRDefault="00C96BC2" w:rsidP="00996026">
      <w:pPr>
        <w:jc w:val="both"/>
      </w:pPr>
    </w:p>
    <w:p w14:paraId="61F523FD" w14:textId="77777777" w:rsidR="00C96BC2" w:rsidRPr="00020B15" w:rsidRDefault="00C96BC2" w:rsidP="00996026">
      <w:pPr>
        <w:jc w:val="both"/>
      </w:pPr>
    </w:p>
    <w:p w14:paraId="14729D85" w14:textId="77777777" w:rsidR="00C96BC2" w:rsidRPr="00020B15" w:rsidRDefault="00C96BC2" w:rsidP="00996026">
      <w:pPr>
        <w:jc w:val="both"/>
      </w:pPr>
    </w:p>
    <w:p w14:paraId="0C11AD6B" w14:textId="77777777" w:rsidR="00C96BC2" w:rsidRPr="00020B15" w:rsidRDefault="00C96BC2" w:rsidP="00996026">
      <w:pPr>
        <w:jc w:val="both"/>
      </w:pPr>
    </w:p>
    <w:p w14:paraId="1D369AE5" w14:textId="77777777" w:rsidR="00C96BC2" w:rsidRPr="00020B15" w:rsidRDefault="00C96BC2" w:rsidP="00996026">
      <w:pPr>
        <w:jc w:val="both"/>
      </w:pPr>
    </w:p>
    <w:p w14:paraId="52E0FF6F" w14:textId="77777777" w:rsidR="00C96BC2" w:rsidRPr="00020B15" w:rsidRDefault="00C96BC2" w:rsidP="00996026">
      <w:pPr>
        <w:jc w:val="both"/>
      </w:pPr>
    </w:p>
    <w:p w14:paraId="3EC2BCF2" w14:textId="77777777" w:rsidR="00DA7048" w:rsidRDefault="00DA7048" w:rsidP="00C96BC2">
      <w:pPr>
        <w:spacing w:line="240" w:lineRule="auto"/>
        <w:jc w:val="both"/>
        <w:rPr>
          <w:b/>
          <w:bCs/>
        </w:rPr>
      </w:pPr>
    </w:p>
    <w:p w14:paraId="1329A382" w14:textId="77777777" w:rsidR="00DA7048" w:rsidRDefault="00DA7048" w:rsidP="00C96BC2">
      <w:pPr>
        <w:spacing w:line="240" w:lineRule="auto"/>
        <w:jc w:val="both"/>
        <w:rPr>
          <w:b/>
          <w:bCs/>
        </w:rPr>
      </w:pPr>
    </w:p>
    <w:p w14:paraId="23A8D112" w14:textId="77777777" w:rsidR="00DA7048" w:rsidRDefault="00DA7048" w:rsidP="00C96BC2">
      <w:pPr>
        <w:spacing w:line="240" w:lineRule="auto"/>
        <w:jc w:val="both"/>
        <w:rPr>
          <w:b/>
          <w:bCs/>
        </w:rPr>
      </w:pPr>
    </w:p>
    <w:p w14:paraId="4E90795A" w14:textId="77777777" w:rsidR="00DA7048" w:rsidRDefault="00DA7048" w:rsidP="00C96BC2">
      <w:pPr>
        <w:spacing w:line="240" w:lineRule="auto"/>
        <w:jc w:val="both"/>
        <w:rPr>
          <w:b/>
          <w:bCs/>
        </w:rPr>
      </w:pPr>
    </w:p>
    <w:p w14:paraId="7B4083B0" w14:textId="77777777" w:rsidR="00DA7048" w:rsidRDefault="00DA7048" w:rsidP="00C96BC2">
      <w:pPr>
        <w:spacing w:line="240" w:lineRule="auto"/>
        <w:jc w:val="both"/>
        <w:rPr>
          <w:b/>
          <w:bCs/>
        </w:rPr>
      </w:pPr>
    </w:p>
    <w:p w14:paraId="75E97BC8" w14:textId="77777777" w:rsidR="00DA7048" w:rsidRDefault="00DA7048" w:rsidP="00C96BC2">
      <w:pPr>
        <w:spacing w:line="240" w:lineRule="auto"/>
        <w:jc w:val="both"/>
        <w:rPr>
          <w:b/>
          <w:bCs/>
        </w:rPr>
      </w:pPr>
    </w:p>
    <w:p w14:paraId="13A375B5" w14:textId="77777777" w:rsidR="00DA7048" w:rsidRDefault="00DA7048" w:rsidP="00C96BC2">
      <w:pPr>
        <w:spacing w:line="240" w:lineRule="auto"/>
        <w:jc w:val="both"/>
        <w:rPr>
          <w:b/>
          <w:bCs/>
        </w:rPr>
      </w:pPr>
    </w:p>
    <w:p w14:paraId="45C24B2A" w14:textId="77777777" w:rsidR="00DA7048" w:rsidRDefault="00DA7048" w:rsidP="00C96BC2">
      <w:pPr>
        <w:spacing w:line="240" w:lineRule="auto"/>
        <w:jc w:val="both"/>
        <w:rPr>
          <w:b/>
          <w:bCs/>
        </w:rPr>
      </w:pPr>
    </w:p>
    <w:p w14:paraId="1CB420AA" w14:textId="691829B8" w:rsidR="00C96BC2" w:rsidRPr="00020B15" w:rsidRDefault="00C96BC2" w:rsidP="00C96BC2">
      <w:pPr>
        <w:spacing w:line="240" w:lineRule="auto"/>
        <w:jc w:val="both"/>
        <w:rPr>
          <w:b/>
          <w:bCs/>
        </w:rPr>
      </w:pPr>
      <w:r w:rsidRPr="00020B15">
        <w:rPr>
          <w:b/>
          <w:bCs/>
        </w:rPr>
        <w:lastRenderedPageBreak/>
        <w:t>Table S2. Primers used for colony PCR</w:t>
      </w:r>
    </w:p>
    <w:tbl>
      <w:tblPr>
        <w:tblStyle w:val="PlainTable21"/>
        <w:tblW w:w="9015" w:type="dxa"/>
        <w:tblLayout w:type="fixed"/>
        <w:tblLook w:val="04A0" w:firstRow="1" w:lastRow="0" w:firstColumn="1" w:lastColumn="0" w:noHBand="0" w:noVBand="1"/>
      </w:tblPr>
      <w:tblGrid>
        <w:gridCol w:w="1615"/>
        <w:gridCol w:w="2968"/>
        <w:gridCol w:w="4432"/>
      </w:tblGrid>
      <w:tr w:rsidR="00020B15" w:rsidRPr="00020B15" w14:paraId="76BC795D" w14:textId="77777777" w:rsidTr="00363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555DD58" w14:textId="77777777" w:rsidR="00C96BC2" w:rsidRPr="00020B15" w:rsidRDefault="00C96BC2" w:rsidP="003639C4">
            <w:pPr>
              <w:spacing w:line="360" w:lineRule="auto"/>
            </w:pPr>
            <w:r w:rsidRPr="00020B15">
              <w:t>Name of the Primer</w:t>
            </w:r>
          </w:p>
        </w:tc>
        <w:tc>
          <w:tcPr>
            <w:tcW w:w="297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A194CAB" w14:textId="77777777" w:rsidR="00C96BC2" w:rsidRPr="00020B15" w:rsidRDefault="00C96BC2" w:rsidP="003639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Chromosome number (coordinates)</w:t>
            </w:r>
          </w:p>
        </w:tc>
        <w:tc>
          <w:tcPr>
            <w:tcW w:w="443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79EEB7B" w14:textId="77777777" w:rsidR="00C96BC2" w:rsidRPr="00020B15" w:rsidRDefault="00C96BC2" w:rsidP="003639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Nucleotide sequence (5’-3’)</w:t>
            </w:r>
          </w:p>
        </w:tc>
      </w:tr>
      <w:tr w:rsidR="00020B15" w:rsidRPr="00020B15" w14:paraId="25069594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788E104" w14:textId="77777777" w:rsidR="00C96BC2" w:rsidRPr="00020B15" w:rsidRDefault="00C96BC2" w:rsidP="003639C4">
            <w:pPr>
              <w:spacing w:line="360" w:lineRule="auto"/>
            </w:pPr>
            <w:r w:rsidRPr="00020B15">
              <w:t>SJP 118</w:t>
            </w:r>
          </w:p>
        </w:tc>
        <w:tc>
          <w:tcPr>
            <w:tcW w:w="2970" w:type="dxa"/>
            <w:tcBorders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92D3697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18549-318573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693F40D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TAGTTTACACCCGTCCCATGGCCGA</w:t>
            </w:r>
          </w:p>
        </w:tc>
      </w:tr>
      <w:tr w:rsidR="00020B15" w:rsidRPr="00020B15" w14:paraId="198C0CC0" w14:textId="77777777" w:rsidTr="003639C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8A5162D" w14:textId="77777777" w:rsidR="00C96BC2" w:rsidRPr="00020B15" w:rsidRDefault="00C96BC2" w:rsidP="003639C4">
            <w:pPr>
              <w:spacing w:line="360" w:lineRule="auto"/>
            </w:pPr>
            <w:r w:rsidRPr="00020B15">
              <w:t>SJP 119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05073CB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rPr>
                <w:i/>
                <w:iCs/>
              </w:rPr>
              <w:t>CgLEU2</w:t>
            </w:r>
            <w:r w:rsidRPr="00020B15">
              <w:t xml:space="preserve"> (776-800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9771C78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CCCACTAGTTCTCTAACAACGACGA</w:t>
            </w:r>
          </w:p>
        </w:tc>
      </w:tr>
      <w:tr w:rsidR="00020B15" w:rsidRPr="00020B15" w14:paraId="06742C0B" w14:textId="77777777" w:rsidTr="00EF0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CD1DD78" w14:textId="77777777" w:rsidR="00C96BC2" w:rsidRPr="00020B15" w:rsidRDefault="00C96BC2" w:rsidP="003639C4">
            <w:pPr>
              <w:spacing w:line="360" w:lineRule="auto"/>
            </w:pPr>
            <w:r w:rsidRPr="00020B15">
              <w:t>SJP 121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A2A1585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rPr>
                <w:i/>
                <w:iCs/>
              </w:rPr>
              <w:t>CNE1</w:t>
            </w:r>
            <w:r w:rsidRPr="00020B15">
              <w:t xml:space="preserve"> (211-230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B884964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CACAGGGTCGATTGCAAGG</w:t>
            </w:r>
          </w:p>
        </w:tc>
      </w:tr>
      <w:tr w:rsidR="00020B15" w:rsidRPr="00020B15" w14:paraId="6FAFDEB4" w14:textId="77777777" w:rsidTr="00EF01B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1CA43A4" w14:textId="77777777" w:rsidR="00C96BC2" w:rsidRPr="00020B15" w:rsidRDefault="00C96BC2" w:rsidP="003639C4">
            <w:pPr>
              <w:spacing w:line="360" w:lineRule="auto"/>
            </w:pPr>
            <w:r w:rsidRPr="00020B15">
              <w:t>SJP 127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791B369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rPr>
                <w:i/>
                <w:iCs/>
              </w:rPr>
              <w:t>CgLEU2</w:t>
            </w:r>
            <w:r w:rsidRPr="00020B15">
              <w:t xml:space="preserve"> (776-800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B9C8BE6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CGTCGTTGTTAGAGAACTAGTGGG</w:t>
            </w:r>
          </w:p>
        </w:tc>
      </w:tr>
      <w:tr w:rsidR="00020B15" w:rsidRPr="00020B15" w14:paraId="29B5CDEE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8FF8BD0" w14:textId="77777777" w:rsidR="00C96BC2" w:rsidRPr="00020B15" w:rsidRDefault="00C96BC2" w:rsidP="003639C4">
            <w:pPr>
              <w:spacing w:line="360" w:lineRule="auto"/>
            </w:pPr>
            <w:r w:rsidRPr="00020B15">
              <w:t>SJP 215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EA37E1C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9 (87646-87670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129BFF4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CCCACAACAATGTCAACTTCATCTT</w:t>
            </w:r>
          </w:p>
        </w:tc>
      </w:tr>
      <w:tr w:rsidR="00020B15" w:rsidRPr="00020B15" w14:paraId="70129954" w14:textId="77777777" w:rsidTr="003639C4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EA9F894" w14:textId="77777777" w:rsidR="00C96BC2" w:rsidRPr="00020B15" w:rsidRDefault="00C96BC2" w:rsidP="003639C4">
            <w:pPr>
              <w:spacing w:line="360" w:lineRule="auto"/>
            </w:pPr>
            <w:r w:rsidRPr="00020B15">
              <w:t>SJP 216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9B22CCB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9 (94846-94870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36D3838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CATATTCACATGTTTCTCATTTTTT</w:t>
            </w:r>
          </w:p>
        </w:tc>
      </w:tr>
      <w:tr w:rsidR="00020B15" w:rsidRPr="00020B15" w14:paraId="75B12990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4911551" w14:textId="77777777" w:rsidR="00C96BC2" w:rsidRPr="00020B15" w:rsidRDefault="00C96BC2" w:rsidP="003639C4">
            <w:pPr>
              <w:spacing w:line="360" w:lineRule="auto"/>
            </w:pPr>
            <w:r w:rsidRPr="00020B15">
              <w:t>SJP 217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CEB8A30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21686-21710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3210B0A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ATAATACTAATGCATTTAAATCATA</w:t>
            </w:r>
          </w:p>
        </w:tc>
      </w:tr>
      <w:tr w:rsidR="00020B15" w:rsidRPr="00020B15" w14:paraId="7F07937D" w14:textId="77777777" w:rsidTr="003639C4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8947C97" w14:textId="77777777" w:rsidR="00C96BC2" w:rsidRPr="00020B15" w:rsidRDefault="00C96BC2" w:rsidP="003639C4">
            <w:pPr>
              <w:spacing w:line="360" w:lineRule="auto"/>
            </w:pPr>
            <w:r w:rsidRPr="00020B15">
              <w:t>SJP 218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37C6952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29426-29450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6E15F08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ATGATATATAAACAACTTCAATAAA</w:t>
            </w:r>
          </w:p>
        </w:tc>
      </w:tr>
      <w:tr w:rsidR="00020B15" w:rsidRPr="00020B15" w14:paraId="6B209314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0B21D97" w14:textId="77777777" w:rsidR="00C96BC2" w:rsidRPr="00020B15" w:rsidRDefault="00C96BC2" w:rsidP="003639C4">
            <w:pPr>
              <w:spacing w:line="360" w:lineRule="auto"/>
            </w:pPr>
            <w:r w:rsidRPr="00020B15">
              <w:t>SJP 219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C261B60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11 (188256-188280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CF4EC78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CAACTCTTATCATTGACATCGTTCT</w:t>
            </w:r>
          </w:p>
        </w:tc>
      </w:tr>
      <w:tr w:rsidR="00020B15" w:rsidRPr="00020B15" w14:paraId="0FA13571" w14:textId="77777777" w:rsidTr="003639C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BB75E26" w14:textId="77777777" w:rsidR="00C96BC2" w:rsidRPr="00020B15" w:rsidRDefault="00C96BC2" w:rsidP="003639C4">
            <w:pPr>
              <w:spacing w:line="360" w:lineRule="auto"/>
            </w:pPr>
            <w:r w:rsidRPr="00020B15">
              <w:t>SJP 220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4A3C99F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11 (196416-196440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A7AAF3B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TTGCTCTTGCTGCCAATGCAGAAG</w:t>
            </w:r>
          </w:p>
        </w:tc>
      </w:tr>
      <w:tr w:rsidR="00020B15" w:rsidRPr="00020B15" w14:paraId="60CEA2C9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68BDCB5" w14:textId="77777777" w:rsidR="00C96BC2" w:rsidRPr="00020B15" w:rsidRDefault="00C96BC2" w:rsidP="003639C4">
            <w:pPr>
              <w:spacing w:line="360" w:lineRule="auto"/>
            </w:pPr>
            <w:r w:rsidRPr="00020B15">
              <w:t>SJP 242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E9EEF7C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rPr>
                <w:i/>
                <w:iCs/>
              </w:rPr>
              <w:t>CNE1</w:t>
            </w:r>
            <w:r w:rsidRPr="00020B15">
              <w:t xml:space="preserve"> (880-861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25638D2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CTGGTGGTTCAGTGCCATCT</w:t>
            </w:r>
          </w:p>
        </w:tc>
      </w:tr>
      <w:tr w:rsidR="00020B15" w:rsidRPr="00020B15" w14:paraId="3290E859" w14:textId="77777777" w:rsidTr="003639C4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247D255" w14:textId="77777777" w:rsidR="00C96BC2" w:rsidRPr="00020B15" w:rsidRDefault="00C96BC2" w:rsidP="003639C4">
            <w:pPr>
              <w:spacing w:line="360" w:lineRule="auto"/>
            </w:pPr>
            <w:r w:rsidRPr="00020B15">
              <w:t>SJP 368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85CF480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9 (95116-95140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11CA273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CACAAACTCGAATCCAAGTTCAAAA</w:t>
            </w:r>
          </w:p>
        </w:tc>
      </w:tr>
      <w:tr w:rsidR="00020B15" w:rsidRPr="00020B15" w14:paraId="48DEE5E6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C2E7E9D" w14:textId="77777777" w:rsidR="00C96BC2" w:rsidRPr="00020B15" w:rsidRDefault="00C96BC2" w:rsidP="003639C4">
            <w:pPr>
              <w:spacing w:line="360" w:lineRule="auto"/>
            </w:pPr>
            <w:r w:rsidRPr="00020B15">
              <w:t>SJP 369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EBC3689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9 (102315-102339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584F605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TAGATGAATACCGGCTCTATAGAA</w:t>
            </w:r>
          </w:p>
        </w:tc>
      </w:tr>
      <w:tr w:rsidR="00020B15" w:rsidRPr="00020B15" w14:paraId="3A19B467" w14:textId="77777777" w:rsidTr="003639C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A26785B" w14:textId="77777777" w:rsidR="00C96BC2" w:rsidRPr="00020B15" w:rsidRDefault="00C96BC2" w:rsidP="003639C4">
            <w:pPr>
              <w:spacing w:line="360" w:lineRule="auto"/>
            </w:pPr>
            <w:r w:rsidRPr="00020B15">
              <w:t>SJP 382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0E3FFB2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29672-29696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5D511D3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ACTAGTAACGTAAATACTAGTTAG</w:t>
            </w:r>
          </w:p>
        </w:tc>
      </w:tr>
      <w:tr w:rsidR="00020B15" w:rsidRPr="00020B15" w14:paraId="46A186FF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72AAAB7" w14:textId="77777777" w:rsidR="00C96BC2" w:rsidRPr="00020B15" w:rsidRDefault="00C96BC2" w:rsidP="003639C4">
            <w:pPr>
              <w:spacing w:line="360" w:lineRule="auto"/>
            </w:pPr>
            <w:r w:rsidRPr="00020B15">
              <w:t>SJP 38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AE3D30D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7412-37436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1243F69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GGTTCTCTTGACCAATTCACCTTCT</w:t>
            </w:r>
          </w:p>
        </w:tc>
      </w:tr>
      <w:tr w:rsidR="00020B15" w:rsidRPr="00020B15" w14:paraId="56D2CA6F" w14:textId="77777777" w:rsidTr="003639C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DC4B509" w14:textId="77777777" w:rsidR="00C96BC2" w:rsidRPr="00020B15" w:rsidRDefault="00C96BC2" w:rsidP="003639C4">
            <w:pPr>
              <w:spacing w:line="360" w:lineRule="auto"/>
            </w:pPr>
            <w:r w:rsidRPr="00020B15">
              <w:t>SJP 384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E61F04A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29672-29696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E4C0E70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AGTATCGAATCCATAAAAGCGACCA</w:t>
            </w:r>
          </w:p>
        </w:tc>
      </w:tr>
      <w:tr w:rsidR="00020B15" w:rsidRPr="00020B15" w14:paraId="77245719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FACE5CE" w14:textId="77777777" w:rsidR="00C96BC2" w:rsidRPr="00020B15" w:rsidRDefault="00C96BC2" w:rsidP="003639C4">
            <w:pPr>
              <w:spacing w:line="360" w:lineRule="auto"/>
            </w:pPr>
            <w:r w:rsidRPr="00020B15">
              <w:t>SJP 385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6F8F5BD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31026-331050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7F82EB3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TTTGCCGCAGCGGGTGGTGTGGGA</w:t>
            </w:r>
          </w:p>
        </w:tc>
      </w:tr>
      <w:tr w:rsidR="00020B15" w:rsidRPr="00020B15" w14:paraId="0132ACE7" w14:textId="77777777" w:rsidTr="003639C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482E64A0" w14:textId="77777777" w:rsidR="00C96BC2" w:rsidRPr="00020B15" w:rsidRDefault="00C96BC2" w:rsidP="003639C4">
            <w:pPr>
              <w:spacing w:line="360" w:lineRule="auto"/>
            </w:pPr>
            <w:r w:rsidRPr="00020B15">
              <w:t>SJP 386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36D7226C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11 (196661-196685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765049F8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AAAGCTTCTCGATGGAAGCAAAGAA</w:t>
            </w:r>
          </w:p>
        </w:tc>
      </w:tr>
      <w:tr w:rsidR="00020B15" w:rsidRPr="00020B15" w14:paraId="5FA7A049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01FCC7F" w14:textId="77777777" w:rsidR="00C96BC2" w:rsidRPr="00020B15" w:rsidRDefault="00C96BC2" w:rsidP="003639C4">
            <w:pPr>
              <w:spacing w:line="360" w:lineRule="auto"/>
            </w:pPr>
            <w:r w:rsidRPr="00020B15">
              <w:lastRenderedPageBreak/>
              <w:t>SJP 387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EF4EEEB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11 (204821-204845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57E76FE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GAAGAAAGTACGGCCATACTCGTTC</w:t>
            </w:r>
          </w:p>
        </w:tc>
      </w:tr>
      <w:tr w:rsidR="00020B15" w:rsidRPr="00020B15" w14:paraId="782669B2" w14:textId="77777777" w:rsidTr="003639C4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CBD06F2" w14:textId="77777777" w:rsidR="00C96BC2" w:rsidRPr="00020B15" w:rsidRDefault="00C96BC2" w:rsidP="003639C4">
            <w:pPr>
              <w:spacing w:line="360" w:lineRule="auto"/>
            </w:pPr>
            <w:r w:rsidRPr="00020B15">
              <w:t>SJP 390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AC03BCB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324656-324680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BC2B854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GAAATTGGGTTCATTTGCTTTCAGT</w:t>
            </w:r>
          </w:p>
        </w:tc>
      </w:tr>
      <w:tr w:rsidR="00020B15" w:rsidRPr="00020B15" w14:paraId="5371A6F4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4B1C32D" w14:textId="77777777" w:rsidR="00C96BC2" w:rsidRPr="00020B15" w:rsidRDefault="00C96BC2" w:rsidP="003639C4">
            <w:pPr>
              <w:spacing w:line="360" w:lineRule="auto"/>
            </w:pPr>
            <w:r w:rsidRPr="00020B15">
              <w:t>SJP 411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2999CBE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rPr>
                <w:i/>
                <w:iCs/>
              </w:rPr>
              <w:t>CgHIS3</w:t>
            </w:r>
            <w:r w:rsidRPr="00020B15">
              <w:t xml:space="preserve"> (401-425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A1F078E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CGCCTCCTTGAACGCTTGGCCCAGC</w:t>
            </w:r>
          </w:p>
        </w:tc>
      </w:tr>
      <w:tr w:rsidR="00020B15" w:rsidRPr="00020B15" w14:paraId="14C484C1" w14:textId="77777777" w:rsidTr="003639C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A1ECCB6" w14:textId="77777777" w:rsidR="00C96BC2" w:rsidRPr="00020B15" w:rsidRDefault="00C96BC2" w:rsidP="003639C4">
            <w:pPr>
              <w:spacing w:line="360" w:lineRule="auto"/>
            </w:pPr>
            <w:r w:rsidRPr="00020B15">
              <w:t>SJP 426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AA03571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25537-25561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F2EE2EE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TCTTCAAAAGTTGGCGGAGGTGGA</w:t>
            </w:r>
          </w:p>
        </w:tc>
      </w:tr>
      <w:tr w:rsidR="00020B15" w:rsidRPr="00020B15" w14:paraId="046BA5BD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2258DBE" w14:textId="77777777" w:rsidR="00C96BC2" w:rsidRPr="00020B15" w:rsidRDefault="00C96BC2" w:rsidP="003639C4">
            <w:pPr>
              <w:spacing w:line="360" w:lineRule="auto"/>
            </w:pPr>
            <w:r w:rsidRPr="00020B15">
              <w:t>SJP 427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5BBA39E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21602-321626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A80A5F7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GCAGCATCAGCTTATTGACCTCGC</w:t>
            </w:r>
          </w:p>
        </w:tc>
      </w:tr>
      <w:tr w:rsidR="00020B15" w:rsidRPr="00020B15" w14:paraId="4B4A31CA" w14:textId="77777777" w:rsidTr="003639C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0C1EF32" w14:textId="77777777" w:rsidR="00C96BC2" w:rsidRPr="00020B15" w:rsidRDefault="00C96BC2" w:rsidP="003639C4">
            <w:pPr>
              <w:spacing w:line="360" w:lineRule="auto"/>
            </w:pPr>
            <w:r w:rsidRPr="00020B15">
              <w:t>SJP 428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B021919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9 (91251-91275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A8995F2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GTTGAGTCAATTTTGTTTGCGTTT</w:t>
            </w:r>
          </w:p>
        </w:tc>
      </w:tr>
      <w:tr w:rsidR="00020B15" w:rsidRPr="00020B15" w14:paraId="4D1FA66D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864FA28" w14:textId="77777777" w:rsidR="00C96BC2" w:rsidRPr="00020B15" w:rsidRDefault="00C96BC2" w:rsidP="003639C4">
            <w:pPr>
              <w:spacing w:line="360" w:lineRule="auto"/>
            </w:pPr>
            <w:r w:rsidRPr="00020B15">
              <w:t>SJP 429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4DDC053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11 (192315-192339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A280A4A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GTAGTCAGGTTTGGATTTACCAATA</w:t>
            </w:r>
          </w:p>
        </w:tc>
      </w:tr>
      <w:tr w:rsidR="00020B15" w:rsidRPr="00020B15" w14:paraId="2600C8C8" w14:textId="77777777" w:rsidTr="003639C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24092DE" w14:textId="77777777" w:rsidR="00C96BC2" w:rsidRPr="00020B15" w:rsidRDefault="00C96BC2" w:rsidP="003639C4">
            <w:pPr>
              <w:spacing w:line="360" w:lineRule="auto"/>
            </w:pPr>
            <w:r w:rsidRPr="00020B15">
              <w:t>SJP 456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24F1E60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33542-33566) </w:t>
            </w:r>
            <w:proofErr w:type="spellStart"/>
            <w:r w:rsidRPr="00020B15">
              <w:t>Rv</w:t>
            </w:r>
            <w:proofErr w:type="spellEnd"/>
            <w:r w:rsidRPr="00020B15">
              <w:t xml:space="preserve"> </w:t>
            </w:r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04D068C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ATGTGTCTCGGGATACCTCAATTTC</w:t>
            </w:r>
          </w:p>
        </w:tc>
      </w:tr>
      <w:tr w:rsidR="00020B15" w:rsidRPr="00020B15" w14:paraId="3842A2AF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72362AC" w14:textId="77777777" w:rsidR="00C96BC2" w:rsidRPr="00020B15" w:rsidRDefault="00C96BC2" w:rsidP="003639C4">
            <w:pPr>
              <w:spacing w:line="360" w:lineRule="auto"/>
            </w:pPr>
            <w:r w:rsidRPr="00020B15">
              <w:t>SJP 457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38D2351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27974-327998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890DB88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CGCCTGTGCAATTTTTTGCCTATCA</w:t>
            </w:r>
          </w:p>
        </w:tc>
      </w:tr>
      <w:tr w:rsidR="00020B15" w:rsidRPr="00020B15" w14:paraId="11E1722D" w14:textId="77777777" w:rsidTr="003639C4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F67E8D7" w14:textId="77777777" w:rsidR="00C96BC2" w:rsidRPr="00020B15" w:rsidRDefault="00C96BC2" w:rsidP="003639C4">
            <w:pPr>
              <w:spacing w:line="360" w:lineRule="auto"/>
            </w:pPr>
            <w:r w:rsidRPr="00020B15">
              <w:t>SJP 458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05C7513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9 (98716-98740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603FBD8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GAAGCCAGGTAGAAAGTACACCACC</w:t>
            </w:r>
          </w:p>
        </w:tc>
      </w:tr>
      <w:tr w:rsidR="00020B15" w:rsidRPr="00020B15" w14:paraId="1DA092A2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0E5EF02" w14:textId="77777777" w:rsidR="00C96BC2" w:rsidRPr="00020B15" w:rsidRDefault="00C96BC2" w:rsidP="003639C4">
            <w:pPr>
              <w:spacing w:line="360" w:lineRule="auto"/>
            </w:pPr>
            <w:r w:rsidRPr="00020B15">
              <w:t>SJP 459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00EDE37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11 (200741-200765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56FD08D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TTTGAGAAATGGTTGAACCTTTCAC</w:t>
            </w:r>
          </w:p>
        </w:tc>
      </w:tr>
      <w:tr w:rsidR="00020B15" w:rsidRPr="00020B15" w14:paraId="6FCE3F07" w14:textId="77777777" w:rsidTr="003639C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426096C" w14:textId="77777777" w:rsidR="00C96BC2" w:rsidRPr="00020B15" w:rsidRDefault="00C96BC2" w:rsidP="003639C4">
            <w:pPr>
              <w:spacing w:line="360" w:lineRule="auto"/>
            </w:pPr>
            <w:r w:rsidRPr="00020B15">
              <w:t>SJP 478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2445365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36102-36126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2401765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GTGATTGCGCCTATTGCAGAAGGA</w:t>
            </w:r>
          </w:p>
        </w:tc>
      </w:tr>
      <w:tr w:rsidR="00020B15" w:rsidRPr="00020B15" w14:paraId="28FF5F81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654D85E" w14:textId="77777777" w:rsidR="00C96BC2" w:rsidRPr="00020B15" w:rsidRDefault="00C96BC2" w:rsidP="003639C4">
            <w:pPr>
              <w:spacing w:line="360" w:lineRule="auto"/>
            </w:pPr>
            <w:r w:rsidRPr="00020B15">
              <w:t>SJP 479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FFD836A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29199-329223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BA73741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AAAAGTAGATTTTCCCTCTAACAAA</w:t>
            </w:r>
          </w:p>
        </w:tc>
      </w:tr>
      <w:tr w:rsidR="00020B15" w:rsidRPr="00020B15" w14:paraId="3A2B787C" w14:textId="77777777" w:rsidTr="003639C4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7FF95C0" w14:textId="77777777" w:rsidR="00C96BC2" w:rsidRPr="00020B15" w:rsidRDefault="00C96BC2" w:rsidP="003639C4">
            <w:pPr>
              <w:spacing w:line="360" w:lineRule="auto"/>
            </w:pPr>
            <w:r w:rsidRPr="00020B15">
              <w:t>SJP 480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320E84D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9 (100247-100271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07CADFC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CGAAGAACTCAGTGCCATAACGGTG</w:t>
            </w:r>
          </w:p>
        </w:tc>
      </w:tr>
      <w:tr w:rsidR="00020B15" w:rsidRPr="00020B15" w14:paraId="19E958DB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0BA0204" w14:textId="77777777" w:rsidR="00C96BC2" w:rsidRPr="00020B15" w:rsidRDefault="00C96BC2" w:rsidP="003639C4">
            <w:pPr>
              <w:spacing w:line="360" w:lineRule="auto"/>
            </w:pPr>
            <w:r w:rsidRPr="00020B15">
              <w:t>SJP 481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AEC2C8A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11 (201394-201418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175A937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AAAGCAATTAGGTATGCTACCTCAT</w:t>
            </w:r>
          </w:p>
        </w:tc>
      </w:tr>
      <w:tr w:rsidR="00020B15" w:rsidRPr="00020B15" w14:paraId="1E10613F" w14:textId="77777777" w:rsidTr="003639C4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802940A" w14:textId="77777777" w:rsidR="00C96BC2" w:rsidRPr="00020B15" w:rsidRDefault="00C96BC2" w:rsidP="003639C4">
            <w:pPr>
              <w:spacing w:line="360" w:lineRule="auto"/>
            </w:pPr>
            <w:r w:rsidRPr="00020B15">
              <w:t>SJP 482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5F617BE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2 (24273-24297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CF99686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ATCTAGACAGGACTTGGTGCAAGA</w:t>
            </w:r>
          </w:p>
        </w:tc>
      </w:tr>
      <w:tr w:rsidR="00020B15" w:rsidRPr="00020B15" w14:paraId="6EA0D537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56F5F7C" w14:textId="77777777" w:rsidR="00C96BC2" w:rsidRPr="00020B15" w:rsidRDefault="00C96BC2" w:rsidP="003639C4">
            <w:pPr>
              <w:spacing w:line="360" w:lineRule="auto"/>
            </w:pPr>
            <w:r w:rsidRPr="00020B15">
              <w:t>SJP 48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CAF21B1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20864-320888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5AC50B3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AATGGCTTTTTGCCTATTTTGGCAG</w:t>
            </w:r>
          </w:p>
        </w:tc>
      </w:tr>
      <w:tr w:rsidR="00020B15" w:rsidRPr="00020B15" w14:paraId="50C3A6C1" w14:textId="77777777" w:rsidTr="003639C4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B20984A" w14:textId="77777777" w:rsidR="00C96BC2" w:rsidRPr="00020B15" w:rsidRDefault="00C96BC2" w:rsidP="003639C4">
            <w:pPr>
              <w:spacing w:line="360" w:lineRule="auto"/>
            </w:pPr>
            <w:r w:rsidRPr="00020B15">
              <w:t>SJP 484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C7F2BB9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9 (89324-89348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5BD0DB4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CTCTTTCTTCTTCCAAAGCAACGA</w:t>
            </w:r>
          </w:p>
        </w:tc>
      </w:tr>
      <w:tr w:rsidR="00020B15" w:rsidRPr="00020B15" w14:paraId="14B2385D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CE11752" w14:textId="77777777" w:rsidR="00C96BC2" w:rsidRPr="00020B15" w:rsidRDefault="00C96BC2" w:rsidP="003639C4">
            <w:pPr>
              <w:spacing w:line="360" w:lineRule="auto"/>
            </w:pPr>
            <w:r w:rsidRPr="00020B15">
              <w:t>SJP 485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248A37E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11 (190134-190158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7B4F89C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AATCTGACAAGCCCTGAATGACATT</w:t>
            </w:r>
          </w:p>
        </w:tc>
      </w:tr>
      <w:tr w:rsidR="00020B15" w:rsidRPr="00020B15" w14:paraId="15B6C4DF" w14:textId="77777777" w:rsidTr="003639C4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4290A66" w14:textId="77777777" w:rsidR="00C96BC2" w:rsidRPr="00020B15" w:rsidRDefault="00C96BC2" w:rsidP="003639C4">
            <w:pPr>
              <w:spacing w:line="360" w:lineRule="auto"/>
            </w:pPr>
            <w:r w:rsidRPr="00020B15">
              <w:t>SJP 550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580B0E4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rPr>
                <w:i/>
                <w:iCs/>
              </w:rPr>
              <w:t>URA3</w:t>
            </w:r>
            <w:r w:rsidRPr="00020B15">
              <w:t xml:space="preserve"> (116545-116569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50ED965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GCTTCAAACCGCTAACAATACCTGG</w:t>
            </w:r>
          </w:p>
        </w:tc>
      </w:tr>
      <w:tr w:rsidR="00020B15" w:rsidRPr="00020B15" w14:paraId="3DB4E95F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right w:val="nil"/>
            </w:tcBorders>
            <w:hideMark/>
          </w:tcPr>
          <w:p w14:paraId="1FAB55F0" w14:textId="77777777" w:rsidR="00C96BC2" w:rsidRPr="00020B15" w:rsidRDefault="00C96BC2" w:rsidP="003639C4">
            <w:pPr>
              <w:spacing w:line="360" w:lineRule="auto"/>
            </w:pPr>
            <w:r w:rsidRPr="00020B15">
              <w:t>SJP 690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right w:val="nil"/>
            </w:tcBorders>
            <w:hideMark/>
          </w:tcPr>
          <w:p w14:paraId="0B0C9123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19525-319549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right w:val="nil"/>
            </w:tcBorders>
            <w:hideMark/>
          </w:tcPr>
          <w:p w14:paraId="7C28A0FC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CAAAAACCATTGAATTATAGTACCA</w:t>
            </w:r>
          </w:p>
        </w:tc>
      </w:tr>
      <w:tr w:rsidR="00020B15" w:rsidRPr="00020B15" w14:paraId="185C3788" w14:textId="77777777" w:rsidTr="003639C4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069A4DF" w14:textId="77777777" w:rsidR="00C96BC2" w:rsidRPr="00020B15" w:rsidRDefault="00C96BC2" w:rsidP="003639C4">
            <w:pPr>
              <w:spacing w:line="360" w:lineRule="auto"/>
            </w:pPr>
            <w:r w:rsidRPr="00020B15">
              <w:lastRenderedPageBreak/>
              <w:t>SJP 692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FE6E42A" w14:textId="77777777" w:rsidR="00C96BC2" w:rsidRPr="00020B15" w:rsidRDefault="00C96BC2" w:rsidP="00363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11 (203955-203979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7CC0156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GGTGGGCCAGCTCCAGAGAGTGTCA</w:t>
            </w:r>
          </w:p>
        </w:tc>
      </w:tr>
      <w:tr w:rsidR="00020B15" w:rsidRPr="00020B15" w14:paraId="040EACDD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4CB167A" w14:textId="77777777" w:rsidR="00C96BC2" w:rsidRPr="00020B15" w:rsidRDefault="00C96BC2" w:rsidP="003639C4">
            <w:pPr>
              <w:spacing w:line="360" w:lineRule="auto"/>
            </w:pPr>
            <w:r w:rsidRPr="00020B15">
              <w:t>SJP 694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E2A1765" w14:textId="77777777" w:rsidR="00C96BC2" w:rsidRPr="00020B15" w:rsidRDefault="00C96BC2" w:rsidP="00363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Chr2 (329960-329984) </w:t>
            </w:r>
            <w:proofErr w:type="spellStart"/>
            <w:r w:rsidRPr="00020B15">
              <w:t>Fw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FD045B2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CAAAGTCACGCAAATCTAATGTATC</w:t>
            </w:r>
          </w:p>
        </w:tc>
      </w:tr>
      <w:tr w:rsidR="00020B15" w:rsidRPr="00020B15" w14:paraId="78E2AA2D" w14:textId="77777777" w:rsidTr="003639C4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20A3CAD" w14:textId="77777777" w:rsidR="00C96BC2" w:rsidRPr="00020B15" w:rsidRDefault="00C96BC2" w:rsidP="003639C4">
            <w:pPr>
              <w:spacing w:line="360" w:lineRule="auto"/>
            </w:pPr>
            <w:r w:rsidRPr="00020B15">
              <w:t>SJP 696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DC6A100" w14:textId="77777777" w:rsidR="00C96BC2" w:rsidRPr="00020B15" w:rsidRDefault="00C96BC2" w:rsidP="00363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 xml:space="preserve">Chr11 (189410-189434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81B42E8" w14:textId="77777777" w:rsidR="00C96BC2" w:rsidRPr="00020B15" w:rsidRDefault="00C96BC2" w:rsidP="00363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B15">
              <w:t>TAGAACGACGTTTAAAGGTCCTAGT</w:t>
            </w:r>
          </w:p>
        </w:tc>
      </w:tr>
      <w:tr w:rsidR="00020B15" w:rsidRPr="00020B15" w14:paraId="239822FA" w14:textId="77777777" w:rsidTr="00363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FFFFFF" w:themeColor="background1"/>
              <w:left w:val="nil"/>
              <w:right w:val="nil"/>
            </w:tcBorders>
            <w:hideMark/>
          </w:tcPr>
          <w:p w14:paraId="2AA76FC5" w14:textId="77777777" w:rsidR="00C96BC2" w:rsidRPr="00020B15" w:rsidRDefault="00C96BC2" w:rsidP="003639C4">
            <w:pPr>
              <w:spacing w:line="360" w:lineRule="auto"/>
            </w:pPr>
            <w:r w:rsidRPr="00020B15">
              <w:t>SJP 697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nil"/>
              <w:right w:val="nil"/>
            </w:tcBorders>
            <w:hideMark/>
          </w:tcPr>
          <w:p w14:paraId="74778FEF" w14:textId="77777777" w:rsidR="00C96BC2" w:rsidRPr="00020B15" w:rsidRDefault="00C96BC2" w:rsidP="00363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 xml:space="preserve">pUG6 (7-26) </w:t>
            </w:r>
            <w:proofErr w:type="spellStart"/>
            <w:r w:rsidRPr="00020B15">
              <w:t>Rv</w:t>
            </w:r>
            <w:proofErr w:type="spellEnd"/>
          </w:p>
        </w:tc>
        <w:tc>
          <w:tcPr>
            <w:tcW w:w="4435" w:type="dxa"/>
            <w:tcBorders>
              <w:top w:val="single" w:sz="4" w:space="0" w:color="FFFFFF" w:themeColor="background1"/>
              <w:left w:val="nil"/>
              <w:right w:val="nil"/>
            </w:tcBorders>
            <w:hideMark/>
          </w:tcPr>
          <w:p w14:paraId="29D9CCF2" w14:textId="77777777" w:rsidR="00C96BC2" w:rsidRPr="00020B15" w:rsidRDefault="00C96BC2" w:rsidP="003639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B15">
              <w:t>CGAAGCTTCAGCTGGCGGCC</w:t>
            </w:r>
          </w:p>
        </w:tc>
      </w:tr>
    </w:tbl>
    <w:p w14:paraId="1E829A1A" w14:textId="77777777" w:rsidR="00C96BC2" w:rsidRPr="00020B15" w:rsidRDefault="00C96BC2" w:rsidP="00996026">
      <w:pPr>
        <w:jc w:val="both"/>
      </w:pPr>
    </w:p>
    <w:p w14:paraId="135EA3A7" w14:textId="77777777" w:rsidR="00857821" w:rsidRPr="00020B15" w:rsidRDefault="00857821"/>
    <w:sectPr w:rsidR="00857821" w:rsidRPr="00020B15" w:rsidSect="00FA30C7">
      <w:type w:val="continuous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AFD02C" w14:textId="77777777" w:rsidR="00620827" w:rsidRDefault="00620827" w:rsidP="00996026">
      <w:pPr>
        <w:spacing w:line="240" w:lineRule="auto"/>
      </w:pPr>
      <w:r>
        <w:separator/>
      </w:r>
    </w:p>
  </w:endnote>
  <w:endnote w:type="continuationSeparator" w:id="0">
    <w:p w14:paraId="3FF46586" w14:textId="77777777" w:rsidR="00620827" w:rsidRDefault="00620827" w:rsidP="009960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6159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3DDECC" w14:textId="77777777" w:rsidR="00996026" w:rsidRDefault="002F5BC3">
        <w:pPr>
          <w:pStyle w:val="Footer"/>
          <w:jc w:val="center"/>
        </w:pPr>
        <w:r>
          <w:fldChar w:fldCharType="begin"/>
        </w:r>
        <w:r w:rsidR="00996026">
          <w:instrText xml:space="preserve"> PAGE   \* MERGEFORMAT </w:instrText>
        </w:r>
        <w:r>
          <w:fldChar w:fldCharType="separate"/>
        </w:r>
        <w:r w:rsidR="00FA30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9905A9" w14:textId="77777777" w:rsidR="00996026" w:rsidRDefault="009960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95F551" w14:textId="77777777" w:rsidR="00620827" w:rsidRDefault="00620827" w:rsidP="00996026">
      <w:pPr>
        <w:spacing w:line="240" w:lineRule="auto"/>
      </w:pPr>
      <w:r>
        <w:separator/>
      </w:r>
    </w:p>
  </w:footnote>
  <w:footnote w:type="continuationSeparator" w:id="0">
    <w:p w14:paraId="5D111B0F" w14:textId="77777777" w:rsidR="00620827" w:rsidRDefault="00620827" w:rsidP="0099602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7D13"/>
    <w:rsid w:val="00020B15"/>
    <w:rsid w:val="000840A1"/>
    <w:rsid w:val="000906FE"/>
    <w:rsid w:val="001B1021"/>
    <w:rsid w:val="002571BF"/>
    <w:rsid w:val="002C41A0"/>
    <w:rsid w:val="002E4D56"/>
    <w:rsid w:val="002F5BC3"/>
    <w:rsid w:val="003277C3"/>
    <w:rsid w:val="0039762F"/>
    <w:rsid w:val="003D27A0"/>
    <w:rsid w:val="00457E78"/>
    <w:rsid w:val="004B663C"/>
    <w:rsid w:val="00506629"/>
    <w:rsid w:val="00557B42"/>
    <w:rsid w:val="00620827"/>
    <w:rsid w:val="006C162C"/>
    <w:rsid w:val="006E2240"/>
    <w:rsid w:val="0075186B"/>
    <w:rsid w:val="0076762F"/>
    <w:rsid w:val="0084423E"/>
    <w:rsid w:val="00857821"/>
    <w:rsid w:val="00911445"/>
    <w:rsid w:val="0098437E"/>
    <w:rsid w:val="00996026"/>
    <w:rsid w:val="00AF3705"/>
    <w:rsid w:val="00B5346D"/>
    <w:rsid w:val="00BF67A8"/>
    <w:rsid w:val="00C72FB1"/>
    <w:rsid w:val="00C96BC2"/>
    <w:rsid w:val="00D32C38"/>
    <w:rsid w:val="00DA7048"/>
    <w:rsid w:val="00DC2E53"/>
    <w:rsid w:val="00E3064C"/>
    <w:rsid w:val="00EF01B6"/>
    <w:rsid w:val="00F2623A"/>
    <w:rsid w:val="00F87D13"/>
    <w:rsid w:val="00FA30C7"/>
    <w:rsid w:val="00FE02E5"/>
    <w:rsid w:val="00FE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AC291"/>
  <w15:docId w15:val="{9D563CF3-470D-497C-BCE2-FFE13FEED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bn-BD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02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6026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996026"/>
    <w:rPr>
      <w:rFonts w:eastAsiaTheme="minorEastAsia"/>
      <w:szCs w:val="30"/>
    </w:rPr>
  </w:style>
  <w:style w:type="paragraph" w:styleId="Footer">
    <w:name w:val="footer"/>
    <w:basedOn w:val="Normal"/>
    <w:link w:val="FooterChar"/>
    <w:uiPriority w:val="99"/>
    <w:unhideWhenUsed/>
    <w:rsid w:val="00996026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996026"/>
    <w:rPr>
      <w:rFonts w:eastAsiaTheme="minorEastAsia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86B"/>
    <w:pPr>
      <w:spacing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86B"/>
    <w:rPr>
      <w:rFonts w:ascii="Segoe UI" w:eastAsiaTheme="minorEastAsia" w:hAnsi="Segoe UI" w:cs="Segoe UI"/>
      <w:sz w:val="18"/>
      <w:szCs w:val="22"/>
    </w:rPr>
  </w:style>
  <w:style w:type="table" w:customStyle="1" w:styleId="PlainTable21">
    <w:name w:val="Plain Table 21"/>
    <w:basedOn w:val="TableNormal"/>
    <w:uiPriority w:val="42"/>
    <w:rsid w:val="0076762F"/>
    <w:pPr>
      <w:spacing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76762F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3D2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0</Pages>
  <Words>1657</Words>
  <Characters>944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Naim</dc:creator>
  <cp:keywords/>
  <dc:description/>
  <cp:lastModifiedBy>Hassan Naim</cp:lastModifiedBy>
  <cp:revision>29</cp:revision>
  <dcterms:created xsi:type="dcterms:W3CDTF">2019-12-30T16:42:00Z</dcterms:created>
  <dcterms:modified xsi:type="dcterms:W3CDTF">2020-04-07T13:26:00Z</dcterms:modified>
</cp:coreProperties>
</file>